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56CF6" w14:textId="4AA1A111" w:rsidR="00BD5604" w:rsidRDefault="00BD5604" w:rsidP="00BD5604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22C68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</w:p>
    <w:p w14:paraId="5B81E1EC" w14:textId="77777777" w:rsidR="009B51A0" w:rsidRDefault="009B51A0" w:rsidP="00BD5604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343C92" w14:textId="77777777" w:rsidR="009B51A0" w:rsidRPr="00626EEE" w:rsidRDefault="009B51A0" w:rsidP="009B51A0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26EEE">
        <w:rPr>
          <w:rFonts w:ascii="Times New Roman" w:eastAsia="Calibri" w:hAnsi="Times New Roman" w:cs="Times New Roman"/>
          <w:b/>
          <w:sz w:val="24"/>
          <w:szCs w:val="24"/>
        </w:rPr>
        <w:t>The global prevalence of eating disorders in children and young people: a systematic review and meta-analysis</w:t>
      </w:r>
    </w:p>
    <w:p w14:paraId="7504842E" w14:textId="77777777" w:rsidR="009B51A0" w:rsidRPr="00626EEE" w:rsidRDefault="009B51A0" w:rsidP="009B51A0">
      <w:pPr>
        <w:shd w:val="clear" w:color="auto" w:fill="FFFFFF" w:themeFill="background1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94FBC11" w14:textId="77777777" w:rsidR="009B51A0" w:rsidRPr="00626EEE" w:rsidRDefault="009B51A0" w:rsidP="009B51A0">
      <w:pPr>
        <w:shd w:val="clear" w:color="auto" w:fill="FFFFFF" w:themeFill="background1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65DC">
        <w:rPr>
          <w:rFonts w:ascii="Times New Roman" w:eastAsia="Calibri" w:hAnsi="Times New Roman" w:cs="Times New Roman"/>
          <w:sz w:val="24"/>
          <w:szCs w:val="24"/>
        </w:rPr>
        <w:t>Clara Faria MD</w:t>
      </w:r>
      <w:r w:rsidRPr="00F265DC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F265DC">
        <w:rPr>
          <w:rFonts w:ascii="Times New Roman" w:eastAsia="Calibri" w:hAnsi="Times New Roman" w:cs="Times New Roman"/>
          <w:sz w:val="24"/>
          <w:szCs w:val="24"/>
        </w:rPr>
        <w:t>, Kian Daneshi</w:t>
      </w:r>
      <w:r w:rsidRPr="00F265DC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F265DC">
        <w:rPr>
          <w:rFonts w:ascii="Times New Roman" w:eastAsia="Calibri" w:hAnsi="Times New Roman" w:cs="Times New Roman"/>
          <w:sz w:val="24"/>
          <w:szCs w:val="24"/>
        </w:rPr>
        <w:t>, Aslihan Baser MSc</w:t>
      </w:r>
      <w:r w:rsidRPr="00F265DC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F265DC">
        <w:rPr>
          <w:rFonts w:ascii="Times New Roman" w:eastAsia="Calibri" w:hAnsi="Times New Roman" w:cs="Times New Roman"/>
          <w:sz w:val="24"/>
          <w:szCs w:val="24"/>
          <w:shd w:val="clear" w:color="auto" w:fill="F9F9F9"/>
        </w:rPr>
        <w:t xml:space="preserve">, Henrike Mauersberger </w:t>
      </w:r>
      <w:r w:rsidRPr="00F265DC">
        <w:rPr>
          <w:rFonts w:ascii="Times New Roman" w:eastAsia="Calibri" w:hAnsi="Times New Roman" w:cs="Times New Roman"/>
          <w:sz w:val="24"/>
          <w:szCs w:val="24"/>
          <w:shd w:val="clear" w:color="auto" w:fill="F9F9F9"/>
          <w:vertAlign w:val="superscript"/>
        </w:rPr>
        <w:t>4</w:t>
      </w:r>
      <w:r w:rsidRPr="00F265DC">
        <w:rPr>
          <w:rFonts w:ascii="Times New Roman" w:eastAsia="Calibri" w:hAnsi="Times New Roman" w:cs="Times New Roman"/>
          <w:sz w:val="24"/>
          <w:szCs w:val="24"/>
          <w:shd w:val="clear" w:color="auto" w:fill="F9F9F9"/>
        </w:rPr>
        <w:t>, Abigail G-Medhin</w:t>
      </w:r>
      <w:r w:rsidRPr="00F265DC">
        <w:rPr>
          <w:rFonts w:ascii="Times New Roman" w:eastAsia="Calibri" w:hAnsi="Times New Roman" w:cs="Times New Roman"/>
          <w:sz w:val="24"/>
          <w:szCs w:val="24"/>
          <w:shd w:val="clear" w:color="auto" w:fill="F9F9F9"/>
          <w:vertAlign w:val="superscript"/>
        </w:rPr>
        <w:t>5</w:t>
      </w:r>
      <w:r w:rsidRPr="00F265DC">
        <w:rPr>
          <w:rFonts w:ascii="Times New Roman" w:eastAsia="Calibri" w:hAnsi="Times New Roman" w:cs="Times New Roman"/>
          <w:sz w:val="24"/>
          <w:szCs w:val="24"/>
          <w:shd w:val="clear" w:color="auto" w:fill="F9F9F9"/>
        </w:rPr>
        <w:t>, Emma Soneson PhD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9F9F9"/>
          <w:vertAlign w:val="superscript"/>
        </w:rPr>
        <w:t>6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9F9F9"/>
        </w:rPr>
        <w:t xml:space="preserve">, </w:t>
      </w:r>
      <w:r w:rsidRPr="00F265DC">
        <w:rPr>
          <w:rFonts w:ascii="Times New Roman" w:eastAsia="Calibri" w:hAnsi="Times New Roman" w:cs="Times New Roman"/>
          <w:sz w:val="24"/>
          <w:szCs w:val="24"/>
          <w:shd w:val="clear" w:color="auto" w:fill="F9F9F9"/>
        </w:rPr>
        <w:t>Simon White PhD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9F9F9"/>
          <w:vertAlign w:val="superscript"/>
        </w:rPr>
        <w:t>7*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9F9F9"/>
        </w:rPr>
        <w:t xml:space="preserve">, </w:t>
      </w:r>
      <w:r w:rsidRPr="00F265DC">
        <w:rPr>
          <w:rFonts w:ascii="Times New Roman" w:eastAsia="Calibri" w:hAnsi="Times New Roman" w:cs="Times New Roman"/>
          <w:sz w:val="24"/>
          <w:szCs w:val="24"/>
          <w:shd w:val="clear" w:color="auto" w:fill="F9F9F9"/>
        </w:rPr>
        <w:t>Joanna Anderson PhD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9F9F9"/>
          <w:vertAlign w:val="superscript"/>
        </w:rPr>
        <w:t>8</w:t>
      </w:r>
      <w:r w:rsidRPr="00F265DC">
        <w:rPr>
          <w:rFonts w:ascii="Times New Roman" w:eastAsia="Calibri" w:hAnsi="Times New Roman" w:cs="Times New Roman"/>
          <w:sz w:val="24"/>
          <w:szCs w:val="24"/>
          <w:shd w:val="clear" w:color="auto" w:fill="F9F9F9"/>
          <w:vertAlign w:val="superscript"/>
        </w:rPr>
        <w:t>*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9F9F9"/>
        </w:rPr>
        <w:t xml:space="preserve"> and </w:t>
      </w:r>
      <w:r w:rsidRPr="00F265DC">
        <w:rPr>
          <w:rFonts w:ascii="Times New Roman" w:eastAsia="Calibri" w:hAnsi="Times New Roman" w:cs="Times New Roman"/>
          <w:sz w:val="24"/>
          <w:szCs w:val="24"/>
          <w:shd w:val="clear" w:color="auto" w:fill="F9F9F9"/>
        </w:rPr>
        <w:t xml:space="preserve">Tamsin Ford </w:t>
      </w:r>
      <w:proofErr w:type="spellStart"/>
      <w:r w:rsidRPr="00F265DC">
        <w:rPr>
          <w:rFonts w:ascii="Times New Roman" w:eastAsia="Calibri" w:hAnsi="Times New Roman" w:cs="Times New Roman"/>
          <w:sz w:val="24"/>
          <w:szCs w:val="24"/>
          <w:shd w:val="clear" w:color="auto" w:fill="F9F9F9"/>
        </w:rPr>
        <w:t>FRCPsych</w:t>
      </w:r>
      <w:proofErr w:type="spellEnd"/>
      <w:r w:rsidRPr="00F265DC">
        <w:rPr>
          <w:rFonts w:ascii="Times New Roman" w:eastAsia="Calibri" w:hAnsi="Times New Roman" w:cs="Times New Roman"/>
          <w:sz w:val="24"/>
          <w:szCs w:val="24"/>
          <w:shd w:val="clear" w:color="auto" w:fill="F9F9F9"/>
        </w:rPr>
        <w:t xml:space="preserve"> PhD</w:t>
      </w:r>
      <w:r w:rsidRPr="00F265DC">
        <w:rPr>
          <w:rFonts w:ascii="Times New Roman" w:eastAsia="Calibri" w:hAnsi="Times New Roman" w:cs="Times New Roman"/>
          <w:sz w:val="24"/>
          <w:szCs w:val="24"/>
          <w:shd w:val="clear" w:color="auto" w:fill="F9F9F9"/>
          <w:vertAlign w:val="superscript"/>
        </w:rPr>
        <w:t>9*</w:t>
      </w:r>
    </w:p>
    <w:p w14:paraId="12EEAC9F" w14:textId="77777777" w:rsidR="009B51A0" w:rsidRDefault="009B51A0" w:rsidP="009B51A0">
      <w:pPr>
        <w:shd w:val="clear" w:color="auto" w:fill="FFFFFF" w:themeFill="background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611E6F" w14:textId="77777777" w:rsidR="009B51A0" w:rsidRDefault="009B51A0" w:rsidP="009B51A0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0E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partment of Psychiatry, University of Cambridge, </w:t>
      </w:r>
      <w:r w:rsidRPr="00122C44">
        <w:rPr>
          <w:rFonts w:ascii="Times New Roman" w:hAnsi="Times New Roman" w:cs="Times New Roman"/>
          <w:sz w:val="24"/>
          <w:szCs w:val="24"/>
        </w:rPr>
        <w:t>ORCID: 000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22C44">
        <w:rPr>
          <w:rFonts w:ascii="Times New Roman" w:hAnsi="Times New Roman" w:cs="Times New Roman"/>
          <w:sz w:val="24"/>
          <w:szCs w:val="24"/>
        </w:rPr>
        <w:t>0002-1290-2349</w:t>
      </w:r>
    </w:p>
    <w:p w14:paraId="4DD97DE3" w14:textId="77777777" w:rsidR="009B51A0" w:rsidRPr="00111F25" w:rsidRDefault="009B51A0" w:rsidP="009B51A0">
      <w:pPr>
        <w:shd w:val="clear" w:color="auto" w:fill="FFFFFF" w:themeFill="background1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10E99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School of Medicine, University of Sheffield, ORCID: </w:t>
      </w:r>
      <w:r w:rsidRPr="00111F25">
        <w:rPr>
          <w:rFonts w:ascii="Times New Roman" w:eastAsia="Calibri" w:hAnsi="Times New Roman" w:cs="Times New Roman"/>
          <w:sz w:val="24"/>
          <w:szCs w:val="24"/>
        </w:rPr>
        <w:t>0009-0000-6478-7891</w:t>
      </w:r>
    </w:p>
    <w:p w14:paraId="2BBF4715" w14:textId="77777777" w:rsidR="009B51A0" w:rsidRDefault="009B51A0" w:rsidP="009B51A0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Department of Psychiatry, University of Cambridge, </w:t>
      </w:r>
      <w:r w:rsidRPr="00122C44">
        <w:rPr>
          <w:rFonts w:ascii="Times New Roman" w:hAnsi="Times New Roman" w:cs="Times New Roman"/>
          <w:sz w:val="24"/>
          <w:szCs w:val="24"/>
        </w:rPr>
        <w:t xml:space="preserve">ORCID: </w:t>
      </w:r>
      <w:r w:rsidRPr="00FC5BD7">
        <w:rPr>
          <w:rFonts w:ascii="Times New Roman" w:hAnsi="Times New Roman" w:cs="Times New Roman"/>
          <w:sz w:val="24"/>
          <w:szCs w:val="24"/>
        </w:rPr>
        <w:t>0009-0009-8468-3710</w:t>
      </w:r>
    </w:p>
    <w:p w14:paraId="6416AD65" w14:textId="77777777" w:rsidR="009B51A0" w:rsidRPr="00567D51" w:rsidRDefault="009B51A0" w:rsidP="009B51A0">
      <w:pPr>
        <w:shd w:val="clear" w:color="auto" w:fill="FFFFFF" w:themeFill="background1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4  </w:t>
      </w:r>
      <w:r>
        <w:rPr>
          <w:rFonts w:ascii="Times New Roman" w:hAnsi="Times New Roman" w:cs="Times New Roman"/>
          <w:sz w:val="24"/>
          <w:szCs w:val="24"/>
        </w:rPr>
        <w:t xml:space="preserve">Department of Psychiatry, University of Cambridge, </w:t>
      </w:r>
      <w:r>
        <w:rPr>
          <w:rFonts w:ascii="Times New Roman" w:eastAsia="Calibri" w:hAnsi="Times New Roman" w:cs="Times New Roman"/>
          <w:sz w:val="24"/>
          <w:szCs w:val="24"/>
        </w:rPr>
        <w:t xml:space="preserve">ORCID: </w:t>
      </w:r>
      <w:r w:rsidRPr="00567D51">
        <w:rPr>
          <w:rFonts w:ascii="Times New Roman" w:eastAsia="Calibri" w:hAnsi="Times New Roman" w:cs="Times New Roman"/>
          <w:sz w:val="24"/>
          <w:szCs w:val="24"/>
        </w:rPr>
        <w:t>0009-0008-1261-7864</w:t>
      </w:r>
    </w:p>
    <w:p w14:paraId="5506E171" w14:textId="77777777" w:rsidR="009B51A0" w:rsidRPr="009E47A6" w:rsidRDefault="009B51A0" w:rsidP="009B51A0">
      <w:pPr>
        <w:shd w:val="clear" w:color="auto" w:fill="FFFFFF" w:themeFill="background1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9F9F9"/>
        </w:rPr>
      </w:pPr>
      <w:r>
        <w:rPr>
          <w:rFonts w:ascii="Times New Roman" w:eastAsia="Calibri" w:hAnsi="Times New Roman" w:cs="Times New Roman"/>
          <w:sz w:val="24"/>
          <w:szCs w:val="24"/>
          <w:shd w:val="clear" w:color="auto" w:fill="F9F9F9"/>
          <w:vertAlign w:val="superscript"/>
        </w:rPr>
        <w:t xml:space="preserve">5 </w:t>
      </w:r>
      <w:r w:rsidRPr="0046296A">
        <w:rPr>
          <w:rFonts w:ascii="Times New Roman" w:eastAsia="Calibri" w:hAnsi="Times New Roman" w:cs="Times New Roman"/>
          <w:sz w:val="24"/>
          <w:szCs w:val="24"/>
          <w:shd w:val="clear" w:color="auto" w:fill="F9F9F9"/>
        </w:rPr>
        <w:t>GKT School of Medical Education, Kings College London, UK, ORCID:  0000-0001-6928-8493</w:t>
      </w:r>
    </w:p>
    <w:p w14:paraId="04039F85" w14:textId="77777777" w:rsidR="009B51A0" w:rsidRPr="0038546C" w:rsidRDefault="009B51A0" w:rsidP="009B51A0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shd w:val="clear" w:color="auto" w:fill="F9F9F9"/>
          <w:vertAlign w:val="superscript"/>
        </w:rPr>
        <w:t>6</w:t>
      </w:r>
      <w:r w:rsidRPr="00EE4E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artment of Psychiatry, University of Oxford, ORCID:</w:t>
      </w:r>
      <w:r w:rsidRPr="000A653E">
        <w:rPr>
          <w:rFonts w:ascii="Times New Roman" w:hAnsi="Times New Roman" w:cs="Times New Roman"/>
          <w:sz w:val="24"/>
          <w:szCs w:val="24"/>
        </w:rPr>
        <w:t xml:space="preserve"> </w:t>
      </w:r>
      <w:r w:rsidRPr="00BC52A5">
        <w:rPr>
          <w:rFonts w:ascii="Times New Roman" w:hAnsi="Times New Roman" w:cs="Times New Roman"/>
          <w:sz w:val="24"/>
          <w:szCs w:val="24"/>
        </w:rPr>
        <w:t>0000-0003-1666-3012</w:t>
      </w:r>
    </w:p>
    <w:p w14:paraId="1A0B6146" w14:textId="77777777" w:rsidR="009B51A0" w:rsidRPr="00564AEC" w:rsidRDefault="009B51A0" w:rsidP="009B51A0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shd w:val="clear" w:color="auto" w:fill="F9F9F9"/>
          <w:vertAlign w:val="superscript"/>
        </w:rPr>
        <w:t xml:space="preserve">7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partment of Psychiatry, University of Cambridge, </w:t>
      </w:r>
      <w:r w:rsidRPr="00122C44">
        <w:rPr>
          <w:rFonts w:ascii="Times New Roman" w:hAnsi="Times New Roman" w:cs="Times New Roman"/>
          <w:sz w:val="24"/>
          <w:szCs w:val="24"/>
        </w:rPr>
        <w:t>ORCI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4AEC">
        <w:rPr>
          <w:rFonts w:ascii="Times New Roman" w:hAnsi="Times New Roman" w:cs="Times New Roman"/>
          <w:sz w:val="24"/>
          <w:szCs w:val="24"/>
        </w:rPr>
        <w:t>0000-0001-8642-7037</w:t>
      </w:r>
    </w:p>
    <w:p w14:paraId="419F777F" w14:textId="77777777" w:rsidR="009B51A0" w:rsidRPr="00BC52A5" w:rsidRDefault="009B51A0" w:rsidP="009B51A0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shd w:val="clear" w:color="auto" w:fill="F9F9F9"/>
          <w:vertAlign w:val="superscript"/>
        </w:rPr>
        <w:t xml:space="preserve">8 </w:t>
      </w:r>
      <w:r>
        <w:rPr>
          <w:rFonts w:ascii="Times New Roman" w:hAnsi="Times New Roman" w:cs="Times New Roman"/>
          <w:sz w:val="24"/>
          <w:szCs w:val="24"/>
        </w:rPr>
        <w:t xml:space="preserve">Department of Psychiatry, University of Cambridge, ORCID: </w:t>
      </w:r>
      <w:r w:rsidRPr="00452FA6">
        <w:rPr>
          <w:rFonts w:ascii="Times New Roman" w:hAnsi="Times New Roman" w:cs="Times New Roman"/>
          <w:sz w:val="24"/>
          <w:szCs w:val="24"/>
        </w:rPr>
        <w:t>0000-0002-0565-373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B81E67" w14:textId="77777777" w:rsidR="009B51A0" w:rsidRDefault="009B51A0" w:rsidP="009B51A0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shd w:val="clear" w:color="auto" w:fill="F9F9F9"/>
          <w:vertAlign w:val="superscript"/>
        </w:rPr>
        <w:t xml:space="preserve">9 </w:t>
      </w:r>
      <w:r>
        <w:rPr>
          <w:rFonts w:ascii="Times New Roman" w:hAnsi="Times New Roman" w:cs="Times New Roman"/>
          <w:sz w:val="24"/>
          <w:szCs w:val="24"/>
        </w:rPr>
        <w:t xml:space="preserve">Department of Psychiatry, University of Cambridge, </w:t>
      </w:r>
      <w:r w:rsidRPr="00122C44">
        <w:rPr>
          <w:rFonts w:ascii="Times New Roman" w:hAnsi="Times New Roman" w:cs="Times New Roman"/>
          <w:sz w:val="24"/>
          <w:szCs w:val="24"/>
        </w:rPr>
        <w:t xml:space="preserve">ORCID: </w:t>
      </w:r>
      <w:r w:rsidRPr="00892863">
        <w:rPr>
          <w:rFonts w:ascii="Times New Roman" w:hAnsi="Times New Roman" w:cs="Times New Roman"/>
          <w:sz w:val="24"/>
          <w:szCs w:val="24"/>
        </w:rPr>
        <w:t>0000-0001-5295-4904</w:t>
      </w:r>
    </w:p>
    <w:p w14:paraId="3B731209" w14:textId="77777777" w:rsidR="009B51A0" w:rsidRDefault="009B51A0" w:rsidP="009B51A0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87BB16" w14:textId="77777777" w:rsidR="009B51A0" w:rsidRDefault="009B51A0" w:rsidP="009B51A0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1A7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Contributed equally as senior authors</w:t>
      </w:r>
    </w:p>
    <w:p w14:paraId="5092F380" w14:textId="77777777" w:rsidR="00036EF2" w:rsidRDefault="00036EF2" w:rsidP="009B51A0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BCDC0E" w14:textId="77777777" w:rsidR="00036EF2" w:rsidRPr="0093615E" w:rsidRDefault="00036EF2" w:rsidP="00036EF2">
      <w:pPr>
        <w:shd w:val="clear" w:color="auto" w:fill="FFFFFF"/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3615E">
        <w:rPr>
          <w:rFonts w:ascii="Times New Roman" w:eastAsia="Calibri" w:hAnsi="Times New Roman" w:cs="Times New Roman"/>
          <w:b/>
          <w:bCs/>
          <w:sz w:val="24"/>
          <w:szCs w:val="24"/>
        </w:rPr>
        <w:t>Correspondence to:</w:t>
      </w:r>
    </w:p>
    <w:p w14:paraId="6B52FC38" w14:textId="77777777" w:rsidR="00036EF2" w:rsidRPr="0093615E" w:rsidRDefault="00036EF2" w:rsidP="00036EF2">
      <w:pPr>
        <w:shd w:val="clear" w:color="auto" w:fill="FFFFFF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3615E">
        <w:rPr>
          <w:rFonts w:ascii="Times New Roman" w:eastAsia="Calibri" w:hAnsi="Times New Roman" w:cs="Times New Roman"/>
          <w:sz w:val="24"/>
          <w:szCs w:val="24"/>
        </w:rPr>
        <w:t>Clara Gitahy Falcao Faria</w:t>
      </w:r>
    </w:p>
    <w:p w14:paraId="69A2E933" w14:textId="77777777" w:rsidR="00036EF2" w:rsidRPr="004533F4" w:rsidRDefault="00036EF2" w:rsidP="00036EF2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4533F4">
        <w:rPr>
          <w:rFonts w:ascii="Times New Roman" w:eastAsia="Calibri" w:hAnsi="Times New Roman" w:cs="Times New Roman"/>
          <w:sz w:val="24"/>
          <w:szCs w:val="24"/>
        </w:rPr>
        <w:t>Hershel Smith Building,</w:t>
      </w:r>
    </w:p>
    <w:p w14:paraId="29D94948" w14:textId="77777777" w:rsidR="00036EF2" w:rsidRPr="004533F4" w:rsidRDefault="00036EF2" w:rsidP="00036EF2">
      <w:pPr>
        <w:shd w:val="clear" w:color="auto" w:fill="FFFFFF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4533F4">
        <w:rPr>
          <w:rFonts w:ascii="Times New Roman" w:hAnsi="Times New Roman" w:cs="Times New Roman"/>
          <w:sz w:val="24"/>
          <w:szCs w:val="24"/>
          <w:lang w:eastAsia="zh-CN"/>
        </w:rPr>
        <w:lastRenderedPageBreak/>
        <w:t>Forvie</w:t>
      </w:r>
      <w:proofErr w:type="spellEnd"/>
      <w:r w:rsidRPr="004533F4">
        <w:rPr>
          <w:rFonts w:ascii="Times New Roman" w:hAnsi="Times New Roman" w:cs="Times New Roman"/>
          <w:sz w:val="24"/>
          <w:szCs w:val="24"/>
          <w:lang w:eastAsia="zh-CN"/>
        </w:rPr>
        <w:t xml:space="preserve"> Site</w:t>
      </w:r>
      <w:r w:rsidRPr="004533F4">
        <w:rPr>
          <w:rFonts w:ascii="Times New Roman" w:hAnsi="Times New Roman" w:cs="Times New Roman"/>
          <w:sz w:val="24"/>
          <w:szCs w:val="24"/>
          <w:lang w:eastAsia="zh-CN"/>
        </w:rPr>
        <w:br/>
        <w:t>Robinson Way</w:t>
      </w:r>
      <w:r w:rsidRPr="004533F4">
        <w:rPr>
          <w:rFonts w:ascii="Times New Roman" w:hAnsi="Times New Roman" w:cs="Times New Roman"/>
          <w:sz w:val="24"/>
          <w:szCs w:val="24"/>
          <w:lang w:eastAsia="zh-CN"/>
        </w:rPr>
        <w:br/>
        <w:t>Cambridge Biomedical Campus</w:t>
      </w:r>
      <w:r w:rsidRPr="004533F4">
        <w:rPr>
          <w:rFonts w:ascii="Times New Roman" w:hAnsi="Times New Roman" w:cs="Times New Roman"/>
          <w:sz w:val="24"/>
          <w:szCs w:val="24"/>
          <w:lang w:eastAsia="zh-CN"/>
        </w:rPr>
        <w:br/>
        <w:t>Cambridge CB2 0SZ</w:t>
      </w:r>
    </w:p>
    <w:p w14:paraId="0FDD1D62" w14:textId="77777777" w:rsidR="00036EF2" w:rsidRDefault="00036EF2" w:rsidP="00036EF2">
      <w:pPr>
        <w:shd w:val="clear" w:color="auto" w:fill="FFFFFF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+44 07472 912238</w:t>
      </w:r>
    </w:p>
    <w:p w14:paraId="30BD045B" w14:textId="77777777" w:rsidR="00036EF2" w:rsidRPr="006808AD" w:rsidRDefault="00036EF2" w:rsidP="00036EF2">
      <w:pPr>
        <w:shd w:val="clear" w:color="auto" w:fill="FFFFFF"/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Cgff2@cam.ac.uk</w:t>
      </w:r>
    </w:p>
    <w:p w14:paraId="20051939" w14:textId="77777777" w:rsidR="00BD5604" w:rsidRPr="00EA25F9" w:rsidRDefault="00BD5604" w:rsidP="00BD5604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64A45D" w14:textId="28BD67B7" w:rsidR="00BD5604" w:rsidRPr="00EA25F9" w:rsidRDefault="00DA390F" w:rsidP="00BD5604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A25F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9E6831">
        <w:rPr>
          <w:rFonts w:ascii="Times New Roman" w:hAnsi="Times New Roman" w:cs="Times New Roman"/>
          <w:b/>
          <w:bCs/>
          <w:sz w:val="24"/>
          <w:szCs w:val="24"/>
        </w:rPr>
        <w:t>.1</w:t>
      </w:r>
      <w:r w:rsidR="00626996" w:rsidRPr="00EA25F9">
        <w:rPr>
          <w:rFonts w:ascii="Times New Roman" w:hAnsi="Times New Roman" w:cs="Times New Roman"/>
          <w:b/>
          <w:bCs/>
          <w:sz w:val="24"/>
          <w:szCs w:val="24"/>
        </w:rPr>
        <w:t xml:space="preserve"> - Full Search Terms for </w:t>
      </w:r>
      <w:r w:rsidR="003F224B">
        <w:rPr>
          <w:rFonts w:ascii="Times New Roman" w:hAnsi="Times New Roman" w:cs="Times New Roman"/>
          <w:b/>
          <w:bCs/>
          <w:sz w:val="24"/>
          <w:szCs w:val="24"/>
        </w:rPr>
        <w:t>Ovid/</w:t>
      </w:r>
      <w:r w:rsidR="00626996" w:rsidRPr="00EA25F9">
        <w:rPr>
          <w:rFonts w:ascii="Times New Roman" w:hAnsi="Times New Roman" w:cs="Times New Roman"/>
          <w:b/>
          <w:bCs/>
          <w:sz w:val="24"/>
          <w:szCs w:val="24"/>
        </w:rPr>
        <w:t>Medline</w:t>
      </w:r>
    </w:p>
    <w:p w14:paraId="35698A43" w14:textId="77777777" w:rsidR="00626996" w:rsidRPr="00EA25F9" w:rsidRDefault="00626996" w:rsidP="00BD5604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789"/>
        <w:gridCol w:w="2789"/>
        <w:gridCol w:w="2789"/>
      </w:tblGrid>
      <w:tr w:rsidR="00612963" w:rsidRPr="00EA25F9" w14:paraId="587D5D18" w14:textId="77777777" w:rsidTr="007B0117">
        <w:trPr>
          <w:trHeight w:val="300"/>
          <w:jc w:val="center"/>
        </w:trPr>
        <w:tc>
          <w:tcPr>
            <w:tcW w:w="2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08FBF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76388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 text words</w:t>
            </w:r>
          </w:p>
        </w:tc>
        <w:tc>
          <w:tcPr>
            <w:tcW w:w="2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24DBF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led vocabulary (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12963" w:rsidRPr="00EA25F9" w14:paraId="10A2DF54" w14:textId="77777777" w:rsidTr="007B0117">
        <w:trPr>
          <w:trHeight w:val="2880"/>
          <w:jc w:val="center"/>
        </w:trPr>
        <w:tc>
          <w:tcPr>
            <w:tcW w:w="2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95136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5D693F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9B6D8D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C6A7FE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cept:</w:t>
            </w:r>
          </w:p>
          <w:p w14:paraId="06279916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olescents and children</w:t>
            </w:r>
          </w:p>
        </w:tc>
        <w:tc>
          <w:tcPr>
            <w:tcW w:w="2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8A45B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olescent*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0A35F5DA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en*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532567EA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ld*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5D104CEE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Child, preschool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 OR</w:t>
            </w:r>
          </w:p>
          <w:p w14:paraId="556426E5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th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7E34F043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Young person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4FF228B5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Young people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  <w:p w14:paraId="18109706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E90E7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olescent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4589D1F2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ld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53481D8F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Child, preschool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612963" w:rsidRPr="00EA25F9" w14:paraId="57B11D6B" w14:textId="77777777" w:rsidTr="007B0117">
        <w:trPr>
          <w:trHeight w:val="2460"/>
          <w:jc w:val="center"/>
        </w:trPr>
        <w:tc>
          <w:tcPr>
            <w:tcW w:w="2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E4DF7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E1DC43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CBE6E1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cept:</w:t>
            </w:r>
          </w:p>
          <w:p w14:paraId="2B653F33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alence studies</w:t>
            </w:r>
          </w:p>
        </w:tc>
        <w:tc>
          <w:tcPr>
            <w:tcW w:w="2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64BEF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Prevalence study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4C0C09CF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Prevalence studies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04E118F4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alence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4A86F872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cross-sectional studies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 OR</w:t>
            </w:r>
          </w:p>
          <w:p w14:paraId="36F602E8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idence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16DA61CA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idemiolog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52E63E40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Probability Sample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] </w:t>
            </w:r>
          </w:p>
          <w:p w14:paraId="65EEFC1B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A965D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alence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  <w:p w14:paraId="74773F9B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</w:t>
            </w:r>
          </w:p>
          <w:p w14:paraId="1DD004A3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cross-sectional studies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  <w:p w14:paraId="504EA746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</w:t>
            </w:r>
          </w:p>
          <w:p w14:paraId="7473FBE6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idemiolog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  <w:p w14:paraId="20938DBC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2963" w:rsidRPr="00EA25F9" w14:paraId="487B43CD" w14:textId="77777777" w:rsidTr="007B0117">
        <w:trPr>
          <w:trHeight w:val="2400"/>
          <w:jc w:val="center"/>
        </w:trPr>
        <w:tc>
          <w:tcPr>
            <w:tcW w:w="2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6D95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F2D38D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7AAD409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955B60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ncept: </w:t>
            </w:r>
          </w:p>
          <w:p w14:paraId="3FDF4040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ting disorders</w:t>
            </w:r>
          </w:p>
        </w:tc>
        <w:tc>
          <w:tcPr>
            <w:tcW w:w="2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0B0F0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Feeding and eating disorders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7F80D148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Feeding and Eating Disorders of Childhood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0BE9BF28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Atypical anorexia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215708B9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orexia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22F6549C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Anorexia nervosa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5F18AF60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FID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510CD363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limia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74164AD0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Bulimia nervosa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16410334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proofErr w:type="gram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ypical</w:t>
            </w:r>
            <w:proofErr w:type="gram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ulimia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57249C42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328B7CEC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Binge-eating disorder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2C44479F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ngeing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527C6917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Binge-eating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09D87864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proofErr w:type="gram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ting</w:t>
            </w:r>
            <w:proofErr w:type="gram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isorder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508F506C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proofErr w:type="gram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ordered</w:t>
            </w:r>
            <w:proofErr w:type="gram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ating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</w:t>
            </w:r>
          </w:p>
          <w:p w14:paraId="250D0CA3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ophobia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  <w:p w14:paraId="00AA950C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499F1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Feeding and eating disorders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  <w:p w14:paraId="36328F50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</w:t>
            </w:r>
          </w:p>
          <w:p w14:paraId="4CB0D075" w14:textId="77777777" w:rsidR="00612963" w:rsidRPr="00EA25F9" w:rsidRDefault="00612963" w:rsidP="007B0117">
            <w:pPr>
              <w:pStyle w:val="Heading1"/>
              <w:spacing w:befor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Feeding and Eating Disorders of Childhood” [</w:t>
            </w:r>
            <w:proofErr w:type="spellStart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00EA25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  <w:p w14:paraId="3639F950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1E3F9C" w14:textId="77777777" w:rsidR="00612963" w:rsidRPr="00EA25F9" w:rsidRDefault="00612963" w:rsidP="007B01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93B218A" w14:textId="77777777" w:rsidR="00626996" w:rsidRPr="00EA25F9" w:rsidRDefault="00626996" w:rsidP="00BD5604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F1346D" w14:textId="77777777" w:rsidR="007B2BF0" w:rsidRPr="00EA25F9" w:rsidRDefault="007B2BF0" w:rsidP="007B2BF0">
      <w:pPr>
        <w:pStyle w:val="ListParagraph"/>
        <w:numPr>
          <w:ilvl w:val="0"/>
          <w:numId w:val="1"/>
        </w:numPr>
        <w:spacing w:before="220" w:after="2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dolescent*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teen*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child*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Child, preschool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 OR youth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young person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young people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</w:p>
    <w:p w14:paraId="1874FB03" w14:textId="77777777" w:rsidR="007B2BF0" w:rsidRPr="00EA25F9" w:rsidRDefault="007B2BF0" w:rsidP="007B2BF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ACE6B85" w14:textId="77777777" w:rsidR="007B2BF0" w:rsidRPr="00EA25F9" w:rsidRDefault="007B2BF0" w:rsidP="007B2BF0">
      <w:pPr>
        <w:pStyle w:val="ListParagraph"/>
        <w:numPr>
          <w:ilvl w:val="0"/>
          <w:numId w:val="1"/>
        </w:numPr>
        <w:spacing w:before="220" w:after="2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dolescent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h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Child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h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Child, preschool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h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</w:p>
    <w:p w14:paraId="3BFFA775" w14:textId="77777777" w:rsidR="007B2BF0" w:rsidRPr="00EA25F9" w:rsidRDefault="007B2BF0" w:rsidP="007B2BF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9C7FAAF" w14:textId="77777777" w:rsidR="007B2BF0" w:rsidRPr="00EA25F9" w:rsidRDefault="007B2BF0" w:rsidP="007B2BF0">
      <w:pPr>
        <w:pStyle w:val="ListParagraph"/>
        <w:numPr>
          <w:ilvl w:val="0"/>
          <w:numId w:val="1"/>
        </w:numPr>
        <w:spacing w:before="220" w:after="2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“Prevalence study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prevalence studies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prevalence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cross-sectional studies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 OR incidence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OR 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pidemiolog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Probability Sample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</w:t>
      </w:r>
    </w:p>
    <w:p w14:paraId="67E8FAD7" w14:textId="77777777" w:rsidR="007B2BF0" w:rsidRPr="00EA25F9" w:rsidRDefault="007B2BF0" w:rsidP="007B2BF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EC0031" w14:textId="77777777" w:rsidR="007B2BF0" w:rsidRPr="00EA25F9" w:rsidRDefault="007B2BF0" w:rsidP="007B2BF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D03BD4" w14:textId="77777777" w:rsidR="007B2BF0" w:rsidRPr="00EA25F9" w:rsidRDefault="007B2BF0" w:rsidP="007B2BF0">
      <w:pPr>
        <w:pStyle w:val="ListParagraph"/>
        <w:numPr>
          <w:ilvl w:val="0"/>
          <w:numId w:val="1"/>
        </w:numPr>
        <w:spacing w:before="220" w:after="2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evalence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h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cross-sectional studies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h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OR 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pidemiolog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h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</w:p>
    <w:p w14:paraId="0E9420BD" w14:textId="77777777" w:rsidR="007B2BF0" w:rsidRPr="00EA25F9" w:rsidRDefault="007B2BF0" w:rsidP="007B2BF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3B8BBA3" w14:textId="77777777" w:rsidR="007B2BF0" w:rsidRPr="00EA25F9" w:rsidRDefault="007B2BF0" w:rsidP="007B2BF0">
      <w:pPr>
        <w:pStyle w:val="ListParagraph"/>
        <w:numPr>
          <w:ilvl w:val="0"/>
          <w:numId w:val="1"/>
        </w:numPr>
        <w:spacing w:before="220" w:after="2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“Feeding and eating disorders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Feeding and Eating Disorders of Childhood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Atypical anorexia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Anorexia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Anorexia nervosa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ARFID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Bulimia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Bulimia nervosa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atypical bulimia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ED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Binge-eating disorder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Bingeing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Binge-eating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eating disorder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disordered eating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neophobia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</w:p>
    <w:p w14:paraId="41035945" w14:textId="77777777" w:rsidR="007B2BF0" w:rsidRPr="00EA25F9" w:rsidRDefault="007B2BF0" w:rsidP="007B2BF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848BFA" w14:textId="77777777" w:rsidR="007B2BF0" w:rsidRPr="00EA25F9" w:rsidRDefault="007B2BF0" w:rsidP="007B2BF0">
      <w:pPr>
        <w:pStyle w:val="ListParagraph"/>
        <w:numPr>
          <w:ilvl w:val="0"/>
          <w:numId w:val="1"/>
        </w:numPr>
        <w:spacing w:before="220" w:after="2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“Feeding and eating disorders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h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 OR “Feeding and Eating Disorders of Childhood” [</w:t>
      </w:r>
      <w:proofErr w:type="spellStart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h</w:t>
      </w:r>
      <w:proofErr w:type="spellEnd"/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</w:p>
    <w:p w14:paraId="4FFABC7A" w14:textId="77777777" w:rsidR="007B2BF0" w:rsidRPr="00EA25F9" w:rsidRDefault="007B2BF0" w:rsidP="007B2BF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11D792C" w14:textId="77777777" w:rsidR="007B2BF0" w:rsidRPr="00EA25F9" w:rsidRDefault="007B2BF0" w:rsidP="007B2BF0">
      <w:pPr>
        <w:pStyle w:val="ListParagraph"/>
        <w:numPr>
          <w:ilvl w:val="0"/>
          <w:numId w:val="1"/>
        </w:numPr>
        <w:spacing w:before="220" w:after="2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#1 OR #2</w:t>
      </w:r>
    </w:p>
    <w:p w14:paraId="42BE798E" w14:textId="77777777" w:rsidR="007B2BF0" w:rsidRPr="00EA25F9" w:rsidRDefault="007B2BF0" w:rsidP="007B2BF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04A1DFF" w14:textId="77777777" w:rsidR="007B2BF0" w:rsidRPr="00EA25F9" w:rsidRDefault="007B2BF0" w:rsidP="007B2BF0">
      <w:pPr>
        <w:pStyle w:val="ListParagraph"/>
        <w:numPr>
          <w:ilvl w:val="0"/>
          <w:numId w:val="1"/>
        </w:numPr>
        <w:spacing w:before="220" w:after="2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#3 OR #4</w:t>
      </w:r>
    </w:p>
    <w:p w14:paraId="566D7835" w14:textId="77777777" w:rsidR="007B2BF0" w:rsidRPr="00EA25F9" w:rsidRDefault="007B2BF0" w:rsidP="007B2BF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A9686A" w14:textId="77777777" w:rsidR="007B2BF0" w:rsidRPr="00EA25F9" w:rsidRDefault="007B2BF0" w:rsidP="007B2BF0">
      <w:pPr>
        <w:pStyle w:val="ListParagraph"/>
        <w:numPr>
          <w:ilvl w:val="0"/>
          <w:numId w:val="1"/>
        </w:numPr>
        <w:spacing w:before="220" w:after="2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#5 OR #6</w:t>
      </w:r>
    </w:p>
    <w:p w14:paraId="3E177835" w14:textId="77777777" w:rsidR="007B2BF0" w:rsidRPr="00EA25F9" w:rsidRDefault="007B2BF0" w:rsidP="007B2BF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56B70F5" w14:textId="77777777" w:rsidR="007B2BF0" w:rsidRPr="00EA25F9" w:rsidRDefault="007B2BF0" w:rsidP="007B2BF0">
      <w:pPr>
        <w:pStyle w:val="ListParagraph"/>
        <w:numPr>
          <w:ilvl w:val="0"/>
          <w:numId w:val="1"/>
        </w:numPr>
        <w:spacing w:before="220" w:after="2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A25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#7 AND #8 AND #9</w:t>
      </w:r>
    </w:p>
    <w:p w14:paraId="6E083244" w14:textId="77777777" w:rsidR="00EA25F9" w:rsidRPr="00EA25F9" w:rsidRDefault="00EA25F9" w:rsidP="00133657">
      <w:pPr>
        <w:pStyle w:val="ListParagrap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F820D6" w14:textId="25971D13" w:rsidR="00EA25F9" w:rsidRPr="00BB6BD0" w:rsidRDefault="00EA25F9" w:rsidP="00BB6BD0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25F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1.2 - </w:t>
      </w:r>
      <w:r w:rsidRPr="00EA25F9">
        <w:rPr>
          <w:rFonts w:ascii="Times New Roman" w:hAnsi="Times New Roman" w:cs="Times New Roman"/>
          <w:b/>
          <w:bCs/>
          <w:sz w:val="24"/>
          <w:szCs w:val="24"/>
        </w:rPr>
        <w:t>Full Search Terms for EMBASE</w:t>
      </w:r>
    </w:p>
    <w:p w14:paraId="4CC6BF6C" w14:textId="77777777" w:rsidR="00EE3947" w:rsidRPr="00BB6BD0" w:rsidRDefault="00EE3947" w:rsidP="00BB6BD0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ACAFDC1" w14:textId="45B03CD7" w:rsidR="00EA25F9" w:rsidRPr="00BB6BD0" w:rsidRDefault="00BB6BD0" w:rsidP="00BB6BD0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BB6BD0">
        <w:rPr>
          <w:rFonts w:ascii="Times New Roman" w:eastAsia="Times New Roman" w:hAnsi="Times New Roman" w:cs="Times New Roman"/>
          <w:color w:val="000000" w:themeColor="text1"/>
        </w:rPr>
        <w:t xml:space="preserve">('child psychiatry' OR 'adolescence' OR 'child' OR 'juvenile' OR 'young people' OR 'adolescent'/de OR 'child'/de) AND ('prevalence' OR 'prevalence'/de OR 'cross-sectional study'/de OR 'incidence' OR 'cross-sectional study'/de OR 'probability sample' OR 'epidemiology' OR 'epidemiology'/de) AND ((feeding AND 'feeding </w:t>
      </w:r>
      <w:proofErr w:type="spellStart"/>
      <w:r w:rsidRPr="00BB6BD0">
        <w:rPr>
          <w:rFonts w:ascii="Times New Roman" w:eastAsia="Times New Roman" w:hAnsi="Times New Roman" w:cs="Times New Roman"/>
          <w:color w:val="000000" w:themeColor="text1"/>
        </w:rPr>
        <w:t>behavior</w:t>
      </w:r>
      <w:proofErr w:type="spellEnd"/>
      <w:r w:rsidRPr="00BB6BD0">
        <w:rPr>
          <w:rFonts w:ascii="Times New Roman" w:eastAsia="Times New Roman" w:hAnsi="Times New Roman" w:cs="Times New Roman"/>
          <w:color w:val="000000" w:themeColor="text1"/>
        </w:rPr>
        <w:t>') OR 'eating disorder' OR 'atypical anorexia nervosa' OR 'anorexia' OR 'anorexia nervosa' OR 'avoidant restrictive food intake disorder' OR 'bulimia' OR 'binge eating disorder' OR 'binge eating' OR 'eating disorder'/de OR 'feeding disorder'/de) AND [2015-2020]/p</w:t>
      </w:r>
    </w:p>
    <w:p w14:paraId="61B7E6FF" w14:textId="77777777" w:rsidR="00EA25F9" w:rsidRDefault="00EA25F9" w:rsidP="00EA25F9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DA72D2B" w14:textId="77777777" w:rsidR="00EA25F9" w:rsidRDefault="00EA25F9" w:rsidP="00EA25F9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46DC3AC" w14:textId="40FFDC1D" w:rsidR="00EA25F9" w:rsidRDefault="00E86ADC" w:rsidP="00EA25F9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1.3 – Full Search</w:t>
      </w:r>
      <w:r w:rsidR="007B737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Terms for LILACS database</w:t>
      </w:r>
    </w:p>
    <w:p w14:paraId="0DD174AD" w14:textId="77777777" w:rsidR="007B7373" w:rsidRPr="007B7373" w:rsidRDefault="007B7373" w:rsidP="00EA25F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A2D8A84" w14:textId="3387E179" w:rsidR="007B7373" w:rsidRPr="007B7373" w:rsidRDefault="007B7373" w:rsidP="00EA25F9">
      <w:pPr>
        <w:rPr>
          <w:rFonts w:ascii="Times New Roman" w:eastAsia="Times New Roman" w:hAnsi="Times New Roman" w:cs="Times New Roman"/>
          <w:color w:val="000000" w:themeColor="text1"/>
        </w:rPr>
      </w:pPr>
      <w:r w:rsidRPr="007B7373">
        <w:rPr>
          <w:rFonts w:ascii="Times New Roman" w:eastAsia="Times New Roman" w:hAnsi="Times New Roman" w:cs="Times New Roman"/>
          <w:color w:val="000000" w:themeColor="text1"/>
        </w:rPr>
        <w:t>(adolescent OR teen OR child OR youth OR young person OR young people) AND (disordered eating OR Binge-eating disorder OR atypical bulimia OR bulimia OR Anorexia nervosa OR anorexia OR Atypical anorexia OR eating disorders )</w:t>
      </w:r>
    </w:p>
    <w:p w14:paraId="517A05AF" w14:textId="77777777" w:rsidR="00EA25F9" w:rsidRDefault="00EA25F9" w:rsidP="00EA25F9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BA1133A" w14:textId="77777777" w:rsidR="009E6C61" w:rsidRDefault="009E6C61" w:rsidP="00EA25F9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D36C860" w14:textId="77777777" w:rsidR="00EA25F9" w:rsidRDefault="00EA25F9" w:rsidP="00EA25F9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50DFB48" w14:textId="07F54539" w:rsidR="00EA25F9" w:rsidRDefault="007B7373" w:rsidP="00EA25F9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1.4 </w:t>
      </w:r>
      <w:r w:rsidR="002A7C6A">
        <w:rPr>
          <w:rFonts w:ascii="Times New Roman" w:eastAsia="Times New Roman" w:hAnsi="Times New Roman" w:cs="Times New Roman"/>
          <w:b/>
          <w:bCs/>
          <w:color w:val="000000" w:themeColor="text1"/>
        </w:rPr>
        <w:t>–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FD6ED7" w:rsidRPr="00EA25F9">
        <w:rPr>
          <w:rFonts w:ascii="Times New Roman" w:hAnsi="Times New Roman" w:cs="Times New Roman"/>
          <w:b/>
          <w:bCs/>
          <w:sz w:val="24"/>
          <w:szCs w:val="24"/>
        </w:rPr>
        <w:t xml:space="preserve">Full Search Terms for </w:t>
      </w:r>
      <w:r w:rsidR="00FD6ED7">
        <w:rPr>
          <w:rFonts w:ascii="Times New Roman" w:hAnsi="Times New Roman" w:cs="Times New Roman"/>
          <w:b/>
          <w:bCs/>
          <w:sz w:val="24"/>
          <w:szCs w:val="24"/>
        </w:rPr>
        <w:t>PsychInfo</w:t>
      </w:r>
    </w:p>
    <w:p w14:paraId="7C962A87" w14:textId="4AA6E5C9" w:rsidR="002A7C6A" w:rsidRPr="005067C3" w:rsidRDefault="002A7C6A" w:rsidP="00FD6ED7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5067C3">
        <w:rPr>
          <w:rFonts w:ascii="Times New Roman" w:eastAsia="Times New Roman" w:hAnsi="Times New Roman" w:cs="Times New Roman"/>
          <w:color w:val="000000" w:themeColor="text1"/>
        </w:rPr>
        <w:lastRenderedPageBreak/>
        <w:br/>
        <w:t xml:space="preserve">((((Any Field: (neophobia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disordered eating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Binge-eating disorder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atypical bulimia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Bulimia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bulimia nervosa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ARFID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Anorexia nervosa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Anorexia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Atypical anorexia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eating disorders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feeding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AND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Any Field: (eating disorders of infancy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Any Field: (early childhood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feeding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AND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Any Field: (eating disorders of childhood)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AND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(Any Field: (epidemiologic methods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Probability Sample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</w:t>
      </w:r>
      <w:proofErr w:type="spellStart"/>
      <w:r w:rsidRPr="005067C3">
        <w:rPr>
          <w:rFonts w:ascii="Times New Roman" w:eastAsia="Times New Roman" w:hAnsi="Times New Roman" w:cs="Times New Roman"/>
          <w:color w:val="000000" w:themeColor="text1"/>
        </w:rPr>
        <w:t>epidemiolog</w:t>
      </w:r>
      <w:proofErr w:type="spellEnd"/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*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incidence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cross-sectional studies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prevalence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prevalence studies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prevalence study)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AND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(Any Field: (adolescent*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teen*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child*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youth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young person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OR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(((Any Field: (young people)))))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AND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Publication Type: Peer Reviewed Journal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AND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Year: 2013 </w:t>
      </w:r>
      <w:r w:rsidRPr="005067C3">
        <w:rPr>
          <w:rFonts w:ascii="Times New Roman" w:eastAsia="Times New Roman" w:hAnsi="Times New Roman" w:cs="Times New Roman"/>
          <w:i/>
          <w:iCs/>
          <w:color w:val="000000" w:themeColor="text1"/>
        </w:rPr>
        <w:t>To</w:t>
      </w:r>
      <w:r w:rsidRPr="005067C3">
        <w:rPr>
          <w:rFonts w:ascii="Times New Roman" w:eastAsia="Times New Roman" w:hAnsi="Times New Roman" w:cs="Times New Roman"/>
          <w:color w:val="000000" w:themeColor="text1"/>
        </w:rPr>
        <w:t xml:space="preserve"> 2024</w:t>
      </w:r>
    </w:p>
    <w:p w14:paraId="666CE5B4" w14:textId="77777777" w:rsidR="00EA25F9" w:rsidRPr="00EA25F9" w:rsidRDefault="00EA25F9" w:rsidP="00EA25F9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0F0CD45" w14:textId="77777777" w:rsidR="00F917A4" w:rsidRDefault="00F917A4" w:rsidP="00BD5604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584B9" w14:textId="26311404" w:rsidR="00F917A4" w:rsidRDefault="00990E1C" w:rsidP="00BD5604">
      <w:pPr>
        <w:shd w:val="clear" w:color="auto" w:fill="FFFFFF" w:themeFill="background1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 – </w:t>
      </w:r>
      <w:r w:rsidRPr="00A67637">
        <w:rPr>
          <w:rFonts w:ascii="Times New Roman" w:hAnsi="Times New Roman" w:cs="Times New Roman"/>
          <w:b/>
          <w:bCs/>
          <w:sz w:val="24"/>
          <w:szCs w:val="24"/>
        </w:rPr>
        <w:t xml:space="preserve">Data extraction </w:t>
      </w:r>
      <w:r w:rsidR="00A67637" w:rsidRPr="00A67637">
        <w:rPr>
          <w:rFonts w:ascii="Times New Roman" w:eastAsia="Times New Roman" w:hAnsi="Times New Roman" w:cs="Times New Roman"/>
          <w:b/>
          <w:bCs/>
          <w:sz w:val="24"/>
          <w:szCs w:val="24"/>
        </w:rPr>
        <w:t>characteristics</w:t>
      </w:r>
    </w:p>
    <w:p w14:paraId="5A20D0E2" w14:textId="77777777" w:rsidR="0068118D" w:rsidRPr="00A67637" w:rsidRDefault="0068118D" w:rsidP="00BD5604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90E1C" w14:paraId="7129A3E8" w14:textId="77777777" w:rsidTr="000E76F0">
        <w:tc>
          <w:tcPr>
            <w:tcW w:w="9017" w:type="dxa"/>
          </w:tcPr>
          <w:p w14:paraId="2E078297" w14:textId="77777777" w:rsidR="00990E1C" w:rsidRPr="00391051" w:rsidRDefault="00990E1C" w:rsidP="000E76F0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udy characteristics</w:t>
            </w:r>
            <w:r w:rsidRPr="00391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90E1C" w14:paraId="051E6567" w14:textId="77777777" w:rsidTr="000E76F0">
        <w:trPr>
          <w:trHeight w:val="954"/>
        </w:trPr>
        <w:tc>
          <w:tcPr>
            <w:tcW w:w="9017" w:type="dxa"/>
          </w:tcPr>
          <w:p w14:paraId="6581FF4E" w14:textId="77777777" w:rsidR="00990E1C" w:rsidRPr="00391051" w:rsidRDefault="00990E1C" w:rsidP="00990E1C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y location, including country and geographic region </w:t>
            </w:r>
          </w:p>
          <w:p w14:paraId="472C2F46" w14:textId="77777777" w:rsidR="00990E1C" w:rsidRPr="00391051" w:rsidRDefault="00990E1C" w:rsidP="00990E1C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ar of data collection  </w:t>
            </w:r>
          </w:p>
        </w:tc>
      </w:tr>
      <w:tr w:rsidR="00990E1C" w14:paraId="71C50B27" w14:textId="77777777" w:rsidTr="000E76F0">
        <w:tc>
          <w:tcPr>
            <w:tcW w:w="9017" w:type="dxa"/>
          </w:tcPr>
          <w:p w14:paraId="7A24D324" w14:textId="77777777" w:rsidR="00990E1C" w:rsidRPr="00391051" w:rsidRDefault="00990E1C" w:rsidP="000E76F0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ample characteristics</w:t>
            </w:r>
            <w:r w:rsidRPr="00391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90E1C" w14:paraId="73DD5053" w14:textId="77777777" w:rsidTr="000E76F0">
        <w:tc>
          <w:tcPr>
            <w:tcW w:w="9017" w:type="dxa"/>
          </w:tcPr>
          <w:p w14:paraId="2F49D9C5" w14:textId="77777777" w:rsidR="00990E1C" w:rsidRPr="00391051" w:rsidRDefault="00990E1C" w:rsidP="00990E1C">
            <w:pPr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 </w:t>
            </w:r>
          </w:p>
          <w:p w14:paraId="3F34251F" w14:textId="77777777" w:rsidR="00990E1C" w:rsidRPr="00391051" w:rsidRDefault="00990E1C" w:rsidP="00990E1C">
            <w:pPr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>Gender distribution</w:t>
            </w:r>
          </w:p>
          <w:p w14:paraId="4E80E5D6" w14:textId="77777777" w:rsidR="00990E1C" w:rsidRPr="00391051" w:rsidRDefault="00990E1C" w:rsidP="00990E1C">
            <w:pPr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range </w:t>
            </w:r>
          </w:p>
          <w:p w14:paraId="41FE18D6" w14:textId="77777777" w:rsidR="00990E1C" w:rsidRPr="00391051" w:rsidRDefault="00990E1C" w:rsidP="00990E1C">
            <w:pPr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an age </w:t>
            </w:r>
          </w:p>
          <w:p w14:paraId="4C0B9844" w14:textId="77777777" w:rsidR="00990E1C" w:rsidRPr="00391051" w:rsidRDefault="00990E1C" w:rsidP="00990E1C">
            <w:pPr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pulation type: coded as rural, urban or mixed </w:t>
            </w:r>
          </w:p>
        </w:tc>
      </w:tr>
      <w:tr w:rsidR="00990E1C" w14:paraId="47FF870B" w14:textId="77777777" w:rsidTr="000E76F0">
        <w:tc>
          <w:tcPr>
            <w:tcW w:w="9017" w:type="dxa"/>
          </w:tcPr>
          <w:p w14:paraId="0C5F8860" w14:textId="77777777" w:rsidR="00990E1C" w:rsidRPr="00391051" w:rsidRDefault="00990E1C" w:rsidP="000E76F0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udy methods:</w:t>
            </w: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90E1C" w14:paraId="2F305779" w14:textId="77777777" w:rsidTr="000E76F0">
        <w:tc>
          <w:tcPr>
            <w:tcW w:w="9017" w:type="dxa"/>
          </w:tcPr>
          <w:p w14:paraId="30EC855E" w14:textId="77777777" w:rsidR="00990E1C" w:rsidRPr="00391051" w:rsidRDefault="00990E1C" w:rsidP="00990E1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ing frame, coded as (I) schools, (II) households or (III) population census </w:t>
            </w:r>
          </w:p>
          <w:p w14:paraId="7CC52EDA" w14:textId="77777777" w:rsidR="00990E1C" w:rsidRPr="00391051" w:rsidRDefault="00990E1C" w:rsidP="00990E1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y design, coded as (I) one-stage or (II) two-stage </w:t>
            </w:r>
          </w:p>
          <w:p w14:paraId="33A35AE1" w14:textId="77777777" w:rsidR="00990E1C" w:rsidRPr="00391051" w:rsidRDefault="00990E1C" w:rsidP="00990E1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representativeness, coded as (I) small-medium city or sample, probably representative sample, complex sampling considered; (II) small-medium city or sample, probably nonrepresentative sample or (III) country, weighted to represent the population </w:t>
            </w:r>
          </w:p>
          <w:p w14:paraId="1CE242FB" w14:textId="77777777" w:rsidR="00990E1C" w:rsidRPr="00391051" w:rsidRDefault="00990E1C" w:rsidP="00990E1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ormant, coded as (I) child/young person or (II) child/young person + parent </w:t>
            </w:r>
          </w:p>
        </w:tc>
      </w:tr>
      <w:tr w:rsidR="00990E1C" w14:paraId="33FDABDF" w14:textId="77777777" w:rsidTr="000E76F0">
        <w:tc>
          <w:tcPr>
            <w:tcW w:w="9017" w:type="dxa"/>
          </w:tcPr>
          <w:p w14:paraId="6C9890F3" w14:textId="77777777" w:rsidR="00990E1C" w:rsidRPr="00391051" w:rsidRDefault="00990E1C" w:rsidP="000E76F0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se definition</w:t>
            </w: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</w:p>
        </w:tc>
      </w:tr>
      <w:tr w:rsidR="00990E1C" w14:paraId="0811E077" w14:textId="77777777" w:rsidTr="000E76F0">
        <w:tc>
          <w:tcPr>
            <w:tcW w:w="9017" w:type="dxa"/>
          </w:tcPr>
          <w:p w14:paraId="25B74B93" w14:textId="77777777" w:rsidR="00990E1C" w:rsidRPr="00391051" w:rsidRDefault="00990E1C" w:rsidP="00990E1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>Diagnostic criteria, coded as (I) DSM-5, ( II) ICD-10 or (III) ICD-11</w:t>
            </w:r>
          </w:p>
          <w:p w14:paraId="03DB1DC6" w14:textId="77777777" w:rsidR="00990E1C" w:rsidRPr="00391051" w:rsidRDefault="00990E1C" w:rsidP="00990E1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iagnostic interview, coded as (I) Kiddie Schedule for Affective Disorders and Schizophrenia (K-SADS), (II) </w:t>
            </w:r>
            <w:r w:rsidRPr="0039105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Eating Disorder Examination Questionnaire (EDE-Q)</w:t>
            </w: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>, (III) Composite International Diagnostic Interview,</w:t>
            </w:r>
            <w:r w:rsidRPr="0039105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</w:t>
            </w: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IV) Development and Well-Being Assessment (DAWBA), (V) WHO-CIDI, (VI) Structured Clinical Interview for DSM Disorders or (VII) </w:t>
            </w:r>
            <w:proofErr w:type="gramStart"/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inical interview </w:t>
            </w:r>
          </w:p>
        </w:tc>
      </w:tr>
      <w:tr w:rsidR="00990E1C" w14:paraId="51A2BC16" w14:textId="77777777" w:rsidTr="000E76F0">
        <w:tc>
          <w:tcPr>
            <w:tcW w:w="9017" w:type="dxa"/>
          </w:tcPr>
          <w:p w14:paraId="30DCFD2A" w14:textId="77777777" w:rsidR="00990E1C" w:rsidRPr="00391051" w:rsidRDefault="00990E1C" w:rsidP="000E76F0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Prevalence data:</w:t>
            </w: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8E8F61F" w14:textId="77777777" w:rsidR="00990E1C" w:rsidRPr="00391051" w:rsidRDefault="00990E1C" w:rsidP="00990E1C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>For the overall/any ED pooled prevalence estimates, each study contributed with one estimate.</w:t>
            </w:r>
          </w:p>
          <w:p w14:paraId="0C36D024" w14:textId="77777777" w:rsidR="00990E1C" w:rsidRPr="00391051" w:rsidRDefault="00990E1C" w:rsidP="000E76F0">
            <w:pPr>
              <w:pStyle w:val="List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DBB67E" w14:textId="77777777" w:rsidR="00990E1C" w:rsidRPr="00391051" w:rsidRDefault="00990E1C" w:rsidP="00990E1C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multiple estimates were reported, we selected a single estimate that best reflected our targeted age range (up to 24 years). </w:t>
            </w:r>
          </w:p>
          <w:p w14:paraId="60F4C934" w14:textId="77777777" w:rsidR="00990E1C" w:rsidRPr="00391051" w:rsidRDefault="00990E1C" w:rsidP="000E76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D7AA08" w14:textId="77777777" w:rsidR="00990E1C" w:rsidRPr="00391051" w:rsidRDefault="00990E1C" w:rsidP="00990E1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n available, prevalence estimates for specific EDs (anorexia nervosa, bulimia nervosa, BED and OSFED) were also extracted and meta-analysed. </w:t>
            </w:r>
          </w:p>
        </w:tc>
      </w:tr>
    </w:tbl>
    <w:p w14:paraId="7E144602" w14:textId="77777777" w:rsidR="00F917A4" w:rsidRDefault="00F917A4" w:rsidP="00BD5604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1A22E7" w14:textId="77777777" w:rsidR="00F917A4" w:rsidRDefault="00F917A4" w:rsidP="00BD5604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01FB92" w14:textId="77777777" w:rsidR="00F917A4" w:rsidRDefault="00F917A4" w:rsidP="00BD5604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CD21E1" w14:textId="77777777" w:rsidR="00F917A4" w:rsidRDefault="00F917A4" w:rsidP="00BD5604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43E44B" w14:textId="77777777" w:rsidR="00F917A4" w:rsidRDefault="00F917A4" w:rsidP="00BD5604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6714BE" w14:textId="3C3CA5A7" w:rsidR="0010392B" w:rsidRPr="00EE3947" w:rsidRDefault="0004741A" w:rsidP="00BD5604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E394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C25B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E39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3947" w:rsidRPr="00EE3947">
        <w:rPr>
          <w:rFonts w:ascii="Times New Roman" w:hAnsi="Times New Roman" w:cs="Times New Roman"/>
          <w:b/>
          <w:bCs/>
          <w:sz w:val="24"/>
          <w:szCs w:val="24"/>
        </w:rPr>
        <w:t>- Quality assessment checklist for prevalence studies (Hoy et al)</w:t>
      </w:r>
    </w:p>
    <w:tbl>
      <w:tblPr>
        <w:tblW w:w="7963" w:type="dxa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45"/>
        <w:gridCol w:w="6"/>
        <w:gridCol w:w="156"/>
        <w:gridCol w:w="156"/>
      </w:tblGrid>
      <w:tr w:rsidR="00914756" w:rsidRPr="008B6F1A" w14:paraId="72FAAE57" w14:textId="77777777" w:rsidTr="00914756">
        <w:trPr>
          <w:trHeight w:val="480"/>
          <w:tblHeader/>
        </w:trPr>
        <w:tc>
          <w:tcPr>
            <w:tcW w:w="0" w:type="auto"/>
            <w:vMerge w:val="restart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6A9B18" w14:textId="69AA9E1A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</w:t>
            </w:r>
          </w:p>
        </w:tc>
        <w:tc>
          <w:tcPr>
            <w:tcW w:w="0" w:type="auto"/>
            <w:tcBorders>
              <w:bottom w:val="single" w:sz="6" w:space="0" w:color="8E8E8E"/>
            </w:tcBorders>
          </w:tcPr>
          <w:p w14:paraId="2D39FD70" w14:textId="7777777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CCA516" w14:textId="1730264C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60DC4" w14:textId="7925368C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14756" w:rsidRPr="008B6F1A" w14:paraId="5B54E5FE" w14:textId="77777777" w:rsidTr="00914756">
        <w:trPr>
          <w:trHeight w:val="480"/>
          <w:tblHeader/>
        </w:trPr>
        <w:tc>
          <w:tcPr>
            <w:tcW w:w="0" w:type="auto"/>
            <w:vMerge/>
            <w:tcBorders>
              <w:bottom w:val="single" w:sz="6" w:space="0" w:color="8E8E8E"/>
              <w:right w:val="nil"/>
            </w:tcBorders>
            <w:hideMark/>
          </w:tcPr>
          <w:p w14:paraId="15FF2D3A" w14:textId="7777777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8E8E8E"/>
            </w:tcBorders>
          </w:tcPr>
          <w:p w14:paraId="7FB59AA7" w14:textId="7777777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6" w:space="0" w:color="8E8E8E"/>
              <w:right w:val="nil"/>
            </w:tcBorders>
            <w:hideMark/>
          </w:tcPr>
          <w:p w14:paraId="7976DA04" w14:textId="7C4BB6ED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6" w:space="0" w:color="8E8E8E"/>
              <w:right w:val="nil"/>
            </w:tcBorders>
            <w:hideMark/>
          </w:tcPr>
          <w:p w14:paraId="5F96C463" w14:textId="7777777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2DCE" w:rsidRPr="008B6F1A" w14:paraId="02B50E29" w14:textId="77777777" w:rsidTr="00914756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19BD23" w14:textId="02174F30" w:rsidR="00572DCE" w:rsidRPr="00450EFE" w:rsidRDefault="00572DCE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E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nal Validity</w:t>
            </w:r>
          </w:p>
        </w:tc>
        <w:tc>
          <w:tcPr>
            <w:tcW w:w="0" w:type="auto"/>
            <w:tcBorders>
              <w:bottom w:val="nil"/>
            </w:tcBorders>
          </w:tcPr>
          <w:p w14:paraId="0779D15E" w14:textId="77777777" w:rsidR="00572DCE" w:rsidRPr="008B6F1A" w:rsidRDefault="00572DCE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61BAF8" w14:textId="77777777" w:rsidR="00572DCE" w:rsidRPr="008B6F1A" w:rsidRDefault="00572DCE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4EA24C" w14:textId="77777777" w:rsidR="00572DCE" w:rsidRPr="008B6F1A" w:rsidRDefault="00572DCE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4756" w:rsidRPr="008B6F1A" w14:paraId="3DEBDCDF" w14:textId="77777777" w:rsidTr="00914756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3D227C" w14:textId="6E7E2306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F1A">
              <w:rPr>
                <w:rFonts w:ascii="Times New Roman" w:hAnsi="Times New Roman" w:cs="Times New Roman"/>
                <w:sz w:val="24"/>
                <w:szCs w:val="24"/>
              </w:rPr>
              <w:t> 1. Was the study's target population a close representation of the national population in relation to relevant variables?</w:t>
            </w:r>
            <w:r w:rsidR="00977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790B" w:rsidRPr="00977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(LOW RISK) or No (HIGH RISK)</w:t>
            </w:r>
          </w:p>
        </w:tc>
        <w:tc>
          <w:tcPr>
            <w:tcW w:w="0" w:type="auto"/>
            <w:tcBorders>
              <w:bottom w:val="nil"/>
            </w:tcBorders>
          </w:tcPr>
          <w:p w14:paraId="6D8A94E3" w14:textId="7777777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60B4F4" w14:textId="3ADDE442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0AE08A" w14:textId="6E06D01C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4756" w:rsidRPr="008B6F1A" w14:paraId="2672AD4F" w14:textId="77777777" w:rsidTr="00914756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851E0C" w14:textId="0CEEEAB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F1A">
              <w:rPr>
                <w:rFonts w:ascii="Times New Roman" w:hAnsi="Times New Roman" w:cs="Times New Roman"/>
                <w:sz w:val="24"/>
                <w:szCs w:val="24"/>
              </w:rPr>
              <w:t> 2. Was the sampling frame a true or close representation of the target population?</w:t>
            </w:r>
            <w:r w:rsidR="00977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790B" w:rsidRPr="00977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(LOW RISK) or No (HIGH RISK)</w:t>
            </w:r>
          </w:p>
        </w:tc>
        <w:tc>
          <w:tcPr>
            <w:tcW w:w="0" w:type="auto"/>
            <w:tcBorders>
              <w:bottom w:val="nil"/>
            </w:tcBorders>
          </w:tcPr>
          <w:p w14:paraId="07CC3938" w14:textId="7777777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DE6D54" w14:textId="3E4C14F1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15077C" w14:textId="0E7D60E2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4756" w:rsidRPr="008B6F1A" w14:paraId="3D0A3922" w14:textId="77777777" w:rsidTr="00914756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6F86D8" w14:textId="154232F5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F1A">
              <w:rPr>
                <w:rFonts w:ascii="Times New Roman" w:hAnsi="Times New Roman" w:cs="Times New Roman"/>
                <w:sz w:val="24"/>
                <w:szCs w:val="24"/>
              </w:rPr>
              <w:t> 3. Was some form of random selection used to select the sample, OR was a census undertaken?</w:t>
            </w:r>
            <w:r w:rsidR="00977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790B" w:rsidRPr="00977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(LOW RISK) or No (HIGH RISK)</w:t>
            </w:r>
          </w:p>
        </w:tc>
        <w:tc>
          <w:tcPr>
            <w:tcW w:w="0" w:type="auto"/>
            <w:tcBorders>
              <w:bottom w:val="nil"/>
            </w:tcBorders>
          </w:tcPr>
          <w:p w14:paraId="683DA1A3" w14:textId="7777777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94C977" w14:textId="4F576EAC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01882A" w14:textId="610DF29B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4756" w:rsidRPr="008B6F1A" w14:paraId="75CE68AF" w14:textId="77777777" w:rsidTr="00914756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3E9150" w14:textId="1C0A7BAC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F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4. Was the likelihood of nonresponse bias minimal?</w:t>
            </w:r>
            <w:r w:rsidR="00977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790B" w:rsidRPr="00977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(LOW RISK) or No (HIGH RISK)</w:t>
            </w:r>
          </w:p>
        </w:tc>
        <w:tc>
          <w:tcPr>
            <w:tcW w:w="0" w:type="auto"/>
            <w:tcBorders>
              <w:bottom w:val="nil"/>
            </w:tcBorders>
          </w:tcPr>
          <w:p w14:paraId="1B5AA494" w14:textId="7777777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597A3D" w14:textId="77AF4E45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B33745" w14:textId="307D1414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DCE" w:rsidRPr="008B6F1A" w14:paraId="710F737C" w14:textId="77777777" w:rsidTr="00914756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6910A1" w14:textId="583FD590" w:rsidR="00572DCE" w:rsidRPr="00450EFE" w:rsidRDefault="00572DCE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E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rnal Validity</w:t>
            </w:r>
          </w:p>
        </w:tc>
        <w:tc>
          <w:tcPr>
            <w:tcW w:w="0" w:type="auto"/>
            <w:tcBorders>
              <w:bottom w:val="nil"/>
            </w:tcBorders>
          </w:tcPr>
          <w:p w14:paraId="37AFEDEB" w14:textId="77777777" w:rsidR="00572DCE" w:rsidRPr="008B6F1A" w:rsidRDefault="00572DCE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472CE8" w14:textId="77777777" w:rsidR="00572DCE" w:rsidRPr="008B6F1A" w:rsidRDefault="00572DCE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92A6A3" w14:textId="77777777" w:rsidR="00572DCE" w:rsidRPr="008B6F1A" w:rsidRDefault="00572DCE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4756" w:rsidRPr="008B6F1A" w14:paraId="1E7DE694" w14:textId="77777777" w:rsidTr="00914756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DC2B58" w14:textId="1DEE85F1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F1A">
              <w:rPr>
                <w:rFonts w:ascii="Times New Roman" w:hAnsi="Times New Roman" w:cs="Times New Roman"/>
                <w:sz w:val="24"/>
                <w:szCs w:val="24"/>
              </w:rPr>
              <w:t> 5. Were data collected directly from the subjects (as opposed to a proxy)?</w:t>
            </w:r>
            <w:r w:rsidR="00977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790B" w:rsidRPr="00977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(LOW RISK) or No (HIGH RISK)</w:t>
            </w:r>
          </w:p>
        </w:tc>
        <w:tc>
          <w:tcPr>
            <w:tcW w:w="0" w:type="auto"/>
            <w:tcBorders>
              <w:bottom w:val="nil"/>
            </w:tcBorders>
          </w:tcPr>
          <w:p w14:paraId="36A3002C" w14:textId="7777777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77A729" w14:textId="31E19878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54A1B8" w14:textId="36AFE123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4756" w:rsidRPr="008B6F1A" w14:paraId="0B54A4E4" w14:textId="77777777" w:rsidTr="00914756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0380B3" w14:textId="46C13AF1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F1A">
              <w:rPr>
                <w:rFonts w:ascii="Times New Roman" w:hAnsi="Times New Roman" w:cs="Times New Roman"/>
                <w:sz w:val="24"/>
                <w:szCs w:val="24"/>
              </w:rPr>
              <w:t> 6. Was an acceptable case definition used in the study?</w:t>
            </w:r>
            <w:r w:rsidR="00977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790B" w:rsidRPr="00977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(LOW RISK) or No (HIGH RISK)</w:t>
            </w:r>
          </w:p>
        </w:tc>
        <w:tc>
          <w:tcPr>
            <w:tcW w:w="0" w:type="auto"/>
            <w:tcBorders>
              <w:bottom w:val="nil"/>
            </w:tcBorders>
          </w:tcPr>
          <w:p w14:paraId="0E050703" w14:textId="7777777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6D4811" w14:textId="4894C2E1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728361" w14:textId="5F576F98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4756" w:rsidRPr="008B6F1A" w14:paraId="5AA660F0" w14:textId="77777777" w:rsidTr="00914756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466591" w14:textId="2FE7DCD2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F1A">
              <w:rPr>
                <w:rFonts w:ascii="Times New Roman" w:hAnsi="Times New Roman" w:cs="Times New Roman"/>
                <w:sz w:val="24"/>
                <w:szCs w:val="24"/>
              </w:rPr>
              <w:t> 7. Was the study instrument that measured the parameter of interest shown to have validity and reliability?</w:t>
            </w:r>
            <w:r w:rsidR="00977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790B" w:rsidRPr="00977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(LOW RISK) or No (HIGH RISK)</w:t>
            </w:r>
          </w:p>
        </w:tc>
        <w:tc>
          <w:tcPr>
            <w:tcW w:w="0" w:type="auto"/>
            <w:tcBorders>
              <w:bottom w:val="nil"/>
            </w:tcBorders>
          </w:tcPr>
          <w:p w14:paraId="2247FD05" w14:textId="7777777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B341FF" w14:textId="3F1EF91F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F790B3" w14:textId="6B6005C1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4756" w:rsidRPr="008B6F1A" w14:paraId="5E4DDCB0" w14:textId="77777777" w:rsidTr="00914756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E1AB42" w14:textId="56218456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F1A">
              <w:rPr>
                <w:rFonts w:ascii="Times New Roman" w:hAnsi="Times New Roman" w:cs="Times New Roman"/>
                <w:sz w:val="24"/>
                <w:szCs w:val="24"/>
              </w:rPr>
              <w:t> 8. Was the same mode of data collection used for all subjects?</w:t>
            </w:r>
            <w:r w:rsidR="00977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790B" w:rsidRPr="00977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(LOW RISK) or No (HIGH RISK)</w:t>
            </w:r>
          </w:p>
        </w:tc>
        <w:tc>
          <w:tcPr>
            <w:tcW w:w="0" w:type="auto"/>
            <w:tcBorders>
              <w:bottom w:val="nil"/>
            </w:tcBorders>
          </w:tcPr>
          <w:p w14:paraId="254D2AD6" w14:textId="7777777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73D52C" w14:textId="2A30983D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C5DCCB" w14:textId="4A7F99C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4756" w:rsidRPr="008B6F1A" w14:paraId="2FF88307" w14:textId="77777777" w:rsidTr="00914756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183609" w14:textId="5F6AE495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F1A">
              <w:rPr>
                <w:rFonts w:ascii="Times New Roman" w:hAnsi="Times New Roman" w:cs="Times New Roman"/>
                <w:sz w:val="24"/>
                <w:szCs w:val="24"/>
              </w:rPr>
              <w:t> 9. Was the length of the shortest prevalence period for the parameter of interest appropriate?</w:t>
            </w:r>
            <w:r w:rsidR="00977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790B" w:rsidRPr="00977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(LOW RISK) or No (HIGH RISK)</w:t>
            </w:r>
          </w:p>
        </w:tc>
        <w:tc>
          <w:tcPr>
            <w:tcW w:w="0" w:type="auto"/>
            <w:tcBorders>
              <w:bottom w:val="nil"/>
            </w:tcBorders>
          </w:tcPr>
          <w:p w14:paraId="097A0AB9" w14:textId="7777777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DDD8E6" w14:textId="79749B62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D6E379" w14:textId="37FFC5E4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4756" w:rsidRPr="008B6F1A" w14:paraId="6D228E2D" w14:textId="77777777" w:rsidTr="00914756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C771C4" w14:textId="1DC41C40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F1A">
              <w:rPr>
                <w:rFonts w:ascii="Times New Roman" w:hAnsi="Times New Roman" w:cs="Times New Roman"/>
                <w:sz w:val="24"/>
                <w:szCs w:val="24"/>
              </w:rPr>
              <w:t> 10. Were the numerator(s) and denominator(s) for the parameter of interest appropriate?</w:t>
            </w:r>
            <w:r w:rsidR="00977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790B" w:rsidRPr="00977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(LOW RISK) or No (HIGH RISK)</w:t>
            </w:r>
          </w:p>
        </w:tc>
        <w:tc>
          <w:tcPr>
            <w:tcW w:w="0" w:type="auto"/>
            <w:tcBorders>
              <w:bottom w:val="nil"/>
            </w:tcBorders>
          </w:tcPr>
          <w:p w14:paraId="27B09B08" w14:textId="7777777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645E51" w14:textId="695CC9A4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833BD7" w14:textId="61A1D293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4756" w:rsidRPr="008B6F1A" w14:paraId="2C18E63E" w14:textId="77777777" w:rsidTr="00914756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B53A06" w14:textId="157C6691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btbl1fna" w:colFirst="2" w:colLast="4"/>
            <w:r w:rsidRPr="008B6F1A">
              <w:rPr>
                <w:rFonts w:ascii="Times New Roman" w:hAnsi="Times New Roman" w:cs="Times New Roman"/>
                <w:sz w:val="24"/>
                <w:szCs w:val="24"/>
              </w:rPr>
              <w:t> 11. Summary item on the overall risk of study bias</w:t>
            </w:r>
            <w:r w:rsidR="0097790B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450EFE" w:rsidRPr="00450E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RISK 0-3 MODERATE RISK 4-6 HIGH RISK 7-9</w:t>
            </w:r>
          </w:p>
        </w:tc>
        <w:tc>
          <w:tcPr>
            <w:tcW w:w="0" w:type="auto"/>
            <w:tcBorders>
              <w:bottom w:val="nil"/>
            </w:tcBorders>
          </w:tcPr>
          <w:p w14:paraId="18D2BF0D" w14:textId="7777777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7FE4C1" w14:textId="43C5DD97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777B28" w14:textId="33BE35A6" w:rsidR="00914756" w:rsidRPr="008B6F1A" w:rsidRDefault="00914756" w:rsidP="008B6F1A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2EB809C2" w14:textId="77777777" w:rsidR="0004741A" w:rsidRDefault="0004741A" w:rsidP="00BD5604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6C2588" w14:textId="77777777" w:rsidR="0004741A" w:rsidRPr="0004741A" w:rsidRDefault="0004741A" w:rsidP="00BD5604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320355" w14:textId="181F74CB" w:rsidR="00133657" w:rsidRDefault="0010392B" w:rsidP="0093615E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8118D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50374DF5" w14:textId="77777777" w:rsidR="00133657" w:rsidRDefault="00133657" w:rsidP="0093615E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2ABD1B" w14:textId="186D13D3" w:rsidR="0010392B" w:rsidRPr="00202050" w:rsidRDefault="0010392B" w:rsidP="0093615E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0205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8118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02050">
        <w:rPr>
          <w:rFonts w:ascii="Times New Roman" w:hAnsi="Times New Roman" w:cs="Times New Roman"/>
          <w:b/>
          <w:bCs/>
          <w:sz w:val="24"/>
          <w:szCs w:val="24"/>
        </w:rPr>
        <w:t xml:space="preserve"> – Meta Regression Results</w:t>
      </w:r>
    </w:p>
    <w:p w14:paraId="34A59E15" w14:textId="77777777" w:rsidR="0010392B" w:rsidRDefault="0010392B" w:rsidP="0010392B">
      <w:pPr>
        <w:rPr>
          <w:rFonts w:ascii="Times New Roman" w:hAnsi="Times New Roman" w:cs="Times New Roman"/>
          <w:sz w:val="24"/>
          <w:szCs w:val="24"/>
        </w:rPr>
      </w:pPr>
    </w:p>
    <w:p w14:paraId="50AE6D56" w14:textId="747A8530" w:rsidR="0010392B" w:rsidRDefault="0010392B" w:rsidP="0010392B">
      <w:pPr>
        <w:shd w:val="clear" w:color="auto" w:fill="FFFFFF" w:themeFill="background1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48F974F3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</w:t>
      </w:r>
      <w:r w:rsidR="0068118D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1</w:t>
      </w:r>
      <w:r w:rsidRPr="48F974F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- </w:t>
      </w:r>
      <w:r w:rsidRPr="48F974F3">
        <w:rPr>
          <w:rFonts w:ascii="Times New Roman" w:eastAsia="Times New Roman" w:hAnsi="Times New Roman" w:cs="Times New Roman"/>
          <w:b/>
          <w:bCs/>
          <w:sz w:val="24"/>
          <w:szCs w:val="24"/>
        </w:rPr>
        <w:t>Univariate Meta Regression Analysi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or Any Eating Disorder (k = 9; n = 50035)</w:t>
      </w:r>
    </w:p>
    <w:p w14:paraId="4EA550B0" w14:textId="77777777" w:rsidR="0010392B" w:rsidRDefault="0010392B" w:rsidP="0010392B">
      <w:pPr>
        <w:shd w:val="clear" w:color="auto" w:fill="FFFFFF" w:themeFill="background1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7153E9D" w14:textId="77777777" w:rsidR="0010392B" w:rsidRDefault="0010392B" w:rsidP="0010392B">
      <w:pPr>
        <w:shd w:val="clear" w:color="auto" w:fill="FFFFFF" w:themeFill="background1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50FDC3C" w14:textId="77777777" w:rsidR="0010392B" w:rsidRDefault="0010392B" w:rsidP="0010392B">
      <w:pPr>
        <w:shd w:val="clear" w:color="auto" w:fill="FFFFFF" w:themeFill="background1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7642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498"/>
        <w:gridCol w:w="1094"/>
        <w:gridCol w:w="890"/>
        <w:gridCol w:w="1000"/>
        <w:gridCol w:w="1260"/>
        <w:gridCol w:w="900"/>
      </w:tblGrid>
      <w:tr w:rsidR="0010392B" w14:paraId="42D57646" w14:textId="77777777" w:rsidTr="007B0117">
        <w:trPr>
          <w:trHeight w:val="300"/>
          <w:jc w:val="center"/>
        </w:trPr>
        <w:tc>
          <w:tcPr>
            <w:tcW w:w="7642" w:type="dxa"/>
            <w:gridSpan w:val="6"/>
            <w:tcMar>
              <w:left w:w="105" w:type="dxa"/>
              <w:right w:w="105" w:type="dxa"/>
            </w:tcMar>
          </w:tcPr>
          <w:p w14:paraId="0C80C36A" w14:textId="77777777" w:rsidR="0010392B" w:rsidRPr="006A4949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A49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Univari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</w:t>
            </w:r>
            <w:r w:rsidRPr="006A49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r</w:t>
            </w:r>
            <w:r w:rsidRPr="006A49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egress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</w:t>
            </w:r>
            <w:r w:rsidRPr="006A49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alysis</w:t>
            </w:r>
          </w:p>
        </w:tc>
      </w:tr>
      <w:tr w:rsidR="0010392B" w14:paraId="4246B623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1227412F" w14:textId="77777777" w:rsidR="0010392B" w:rsidRPr="000976EC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</w:p>
        </w:tc>
        <w:tc>
          <w:tcPr>
            <w:tcW w:w="1094" w:type="dxa"/>
            <w:tcBorders>
              <w:left w:val="nil"/>
            </w:tcBorders>
            <w:tcMar>
              <w:left w:w="105" w:type="dxa"/>
              <w:right w:w="105" w:type="dxa"/>
            </w:tcMar>
          </w:tcPr>
          <w:p w14:paraId="06FC752E" w14:textId="77777777" w:rsidR="0010392B" w:rsidRPr="000976EC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</w:p>
          <w:p w14:paraId="1E2815A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02D3FE3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19CB52B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830800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er C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95%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67ABBB8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er C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95%)</w:t>
            </w:r>
          </w:p>
        </w:tc>
      </w:tr>
      <w:tr w:rsidR="0010392B" w14:paraId="128D3503" w14:textId="77777777" w:rsidTr="007B0117">
        <w:trPr>
          <w:trHeight w:val="300"/>
          <w:jc w:val="center"/>
        </w:trPr>
        <w:tc>
          <w:tcPr>
            <w:tcW w:w="2498" w:type="dxa"/>
            <w:tcBorders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C6331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7A37D3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07316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FED30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F347A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6E10B8C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68BDF38D" w14:textId="77777777" w:rsidTr="007B0117">
        <w:trPr>
          <w:trHeight w:val="675"/>
          <w:jc w:val="center"/>
        </w:trPr>
        <w:tc>
          <w:tcPr>
            <w:tcW w:w="2498" w:type="dxa"/>
            <w:tcBorders>
              <w:top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3766AA" w14:textId="77777777" w:rsidR="0010392B" w:rsidRPr="00401537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C3512"/>
                <w:sz w:val="24"/>
                <w:szCs w:val="24"/>
              </w:rPr>
            </w:pPr>
            <w:r w:rsidRPr="00401537">
              <w:rPr>
                <w:rFonts w:ascii="Times New Roman" w:eastAsia="Times New Roman" w:hAnsi="Times New Roman" w:cs="Times New Roman"/>
                <w:b/>
                <w:bCs/>
                <w:color w:val="0C3512"/>
                <w:sz w:val="24"/>
                <w:szCs w:val="24"/>
                <w:lang w:val="en-US"/>
              </w:rPr>
              <w:t>Geographic Loca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6A78E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ACF40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71AC70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511AA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47782F5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1F9BC2E5" w14:textId="77777777" w:rsidTr="007B0117">
        <w:trPr>
          <w:trHeight w:val="300"/>
          <w:jc w:val="center"/>
        </w:trPr>
        <w:tc>
          <w:tcPr>
            <w:tcW w:w="2498" w:type="dxa"/>
            <w:tcBorders>
              <w:top w:val="nil"/>
              <w:right w:val="nil"/>
            </w:tcBorders>
            <w:tcMar>
              <w:left w:w="105" w:type="dxa"/>
              <w:right w:w="105" w:type="dxa"/>
            </w:tcMar>
          </w:tcPr>
          <w:p w14:paraId="5A35503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A53790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F5768C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75B3C3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222AE9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</w:tcBorders>
            <w:tcMar>
              <w:left w:w="105" w:type="dxa"/>
              <w:right w:w="105" w:type="dxa"/>
            </w:tcMar>
          </w:tcPr>
          <w:p w14:paraId="6790230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261AFD2D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3590836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rth America (intercept)</w:t>
            </w:r>
          </w:p>
        </w:tc>
        <w:tc>
          <w:tcPr>
            <w:tcW w:w="1094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40D4FA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7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54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0DB54F40" w14:textId="77777777" w:rsidR="0010392B" w:rsidRPr="0046485F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4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12</w:t>
            </w:r>
          </w:p>
          <w:p w14:paraId="7FAE09B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52B7858D" w14:textId="77777777" w:rsidR="0010392B" w:rsidRPr="0081681A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68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01</w:t>
            </w:r>
          </w:p>
          <w:p w14:paraId="658B449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AD2606B" w14:textId="77777777" w:rsidR="0010392B" w:rsidRPr="00552DD7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D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61</w:t>
            </w:r>
          </w:p>
          <w:p w14:paraId="63C9B85E" w14:textId="77777777" w:rsidR="0010392B" w:rsidRDefault="0010392B" w:rsidP="007B0117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CB2E3A3" w14:textId="77777777" w:rsidR="0010392B" w:rsidRPr="00552DD7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D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70</w:t>
            </w:r>
          </w:p>
          <w:p w14:paraId="05D3B6D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65E53ED7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746F665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6" w:space="0" w:color="000000" w:themeColor="text1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0B6CE68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01956B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720190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56CC8A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95AA7D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5E0C658B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26A89B3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urope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2D586AE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6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02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3409B71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6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61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73C10C3F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4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81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FFFBD8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4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09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115D80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18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13</w:t>
            </w:r>
          </w:p>
        </w:tc>
      </w:tr>
      <w:tr w:rsidR="0010392B" w14:paraId="55D1C3B0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1CA074C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2AC52E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7F6322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AEDE24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30E597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8A1EF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58BD1098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6B4D235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ddle East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095253E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18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0202 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36693928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1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99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7DC2798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1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99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8BC897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0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89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F2128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0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85</w:t>
            </w:r>
          </w:p>
        </w:tc>
      </w:tr>
      <w:tr w:rsidR="0010392B" w14:paraId="7E8A872C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68326B5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14DA7F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B30F4F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032598F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6A294C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63230E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587C1FA7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2370960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ceania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313750F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6D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66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322930A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6D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71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713D31B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70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3AA182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70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39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F6D204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7F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92</w:t>
            </w:r>
          </w:p>
        </w:tc>
      </w:tr>
      <w:tr w:rsidR="0010392B" w14:paraId="16EAD69F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2CD73E08" w14:textId="77777777" w:rsidR="0010392B" w:rsidRPr="00401537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C3512"/>
                <w:sz w:val="24"/>
                <w:szCs w:val="24"/>
              </w:rPr>
            </w:pPr>
            <w:r w:rsidRPr="00401537">
              <w:rPr>
                <w:rFonts w:ascii="Times New Roman" w:eastAsia="Times New Roman" w:hAnsi="Times New Roman" w:cs="Times New Roman"/>
                <w:b/>
                <w:bCs/>
                <w:color w:val="0C3512"/>
                <w:sz w:val="24"/>
                <w:szCs w:val="24"/>
                <w:lang w:val="en-US"/>
              </w:rPr>
              <w:t>Year of 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C3512"/>
                <w:sz w:val="24"/>
                <w:szCs w:val="24"/>
                <w:lang w:val="en-US"/>
              </w:rPr>
              <w:t xml:space="preserve"> Collection</w:t>
            </w: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873961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552D53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5CB64E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6EB6A7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</w:tcBorders>
            <w:tcMar>
              <w:left w:w="105" w:type="dxa"/>
              <w:right w:w="105" w:type="dxa"/>
            </w:tcMar>
          </w:tcPr>
          <w:p w14:paraId="205FD13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7B3AA07D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4A3853D9" w14:textId="77777777" w:rsidR="0010392B" w:rsidRDefault="0010392B" w:rsidP="007B0117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 as a continuous variable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6DF58D9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6F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0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00469B7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55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57 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2FC6555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53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62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6C46D7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53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41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18A7DF9F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82 </w:t>
            </w:r>
          </w:p>
        </w:tc>
      </w:tr>
      <w:tr w:rsidR="0010392B" w14:paraId="477C387A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132BD16D" w14:textId="77777777" w:rsidR="0010392B" w:rsidRPr="00401537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C3512"/>
                <w:sz w:val="24"/>
                <w:szCs w:val="24"/>
              </w:rPr>
            </w:pPr>
            <w:r w:rsidRPr="00401537">
              <w:rPr>
                <w:rFonts w:ascii="Times New Roman" w:eastAsia="Times New Roman" w:hAnsi="Times New Roman" w:cs="Times New Roman"/>
                <w:b/>
                <w:bCs/>
                <w:color w:val="0C3512"/>
                <w:sz w:val="24"/>
                <w:szCs w:val="24"/>
                <w:lang w:val="en-US"/>
              </w:rPr>
              <w:t>Sample Representativeness</w:t>
            </w: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30DF96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A2482E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5BDFBF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478AAE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</w:tcBorders>
            <w:tcMar>
              <w:left w:w="105" w:type="dxa"/>
              <w:right w:w="105" w:type="dxa"/>
            </w:tcMar>
          </w:tcPr>
          <w:p w14:paraId="0440DD7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07EA694F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038F86E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mall-medium city or sample, probably representative sample</w:t>
            </w:r>
          </w:p>
          <w:p w14:paraId="3436F29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3B050D7B" w14:textId="77777777" w:rsidR="0010392B" w:rsidRPr="00B33C54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3C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97</w:t>
            </w:r>
          </w:p>
          <w:p w14:paraId="4BE2E8DF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5B0C8DE6" w14:textId="77777777" w:rsidR="0010392B" w:rsidRPr="002C7F22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7F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05</w:t>
            </w:r>
          </w:p>
          <w:p w14:paraId="0BAC970F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772BE081" w14:textId="77777777" w:rsidR="0010392B" w:rsidRPr="002C7F22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7F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97</w:t>
            </w:r>
          </w:p>
          <w:p w14:paraId="6950AEB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74AC9FD" w14:textId="77777777" w:rsidR="0010392B" w:rsidRPr="00876069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60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08</w:t>
            </w:r>
          </w:p>
          <w:p w14:paraId="6B33DB4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3F6F3F7B" w14:textId="77777777" w:rsidR="0010392B" w:rsidRPr="00E6048C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4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86</w:t>
            </w:r>
          </w:p>
          <w:p w14:paraId="29E316B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595987C5" w14:textId="77777777" w:rsidTr="007B0117">
        <w:trPr>
          <w:trHeight w:val="36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46D6A97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430ACD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A63E08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4A9001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2747D6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FB50DA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17A7EFEA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5ABA82D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mall-medium city or sample, nonrepresentative sample</w:t>
            </w:r>
          </w:p>
          <w:p w14:paraId="4039FF4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A64D79"/>
                <w:sz w:val="24"/>
                <w:szCs w:val="24"/>
              </w:rPr>
            </w:pP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0C03B8E4" w14:textId="77777777" w:rsidR="0010392B" w:rsidRPr="00B33C54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3C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0.0195</w:t>
            </w:r>
          </w:p>
          <w:p w14:paraId="05D8B1B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652747E5" w14:textId="77777777" w:rsidR="0010392B" w:rsidRPr="00B0173E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7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19</w:t>
            </w:r>
          </w:p>
          <w:p w14:paraId="2EFE0AC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62F09EC1" w14:textId="77777777" w:rsidR="0010392B" w:rsidRPr="00AD0C37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C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14</w:t>
            </w:r>
          </w:p>
          <w:p w14:paraId="440734D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38411EC" w14:textId="77777777" w:rsidR="0010392B" w:rsidRPr="00AD0C37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C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30</w:t>
            </w:r>
          </w:p>
          <w:p w14:paraId="5CB06C7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73CFF7E" w14:textId="77777777" w:rsidR="0010392B" w:rsidRPr="00AD0C37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C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820 </w:t>
            </w:r>
          </w:p>
          <w:p w14:paraId="7A2279CF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454BFFFA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20ABA54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3F029E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F85251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1EDB66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77B8AB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984C37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0FE418D5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0FA7FFC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untry, weighted to represent the population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3B0D171E" w14:textId="77777777" w:rsidR="0010392B" w:rsidRPr="00CE09F4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9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87</w:t>
            </w:r>
          </w:p>
          <w:p w14:paraId="003CA3D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3166C6C0" w14:textId="77777777" w:rsidR="0010392B" w:rsidRPr="00E6048C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4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22</w:t>
            </w:r>
          </w:p>
          <w:p w14:paraId="4EE3847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095D09B2" w14:textId="77777777" w:rsidR="0010392B" w:rsidRPr="0088339C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3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80</w:t>
            </w:r>
          </w:p>
          <w:p w14:paraId="5149A3F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12329D3" w14:textId="77777777" w:rsidR="0010392B" w:rsidRPr="0088339C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3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0640 </w:t>
            </w:r>
          </w:p>
          <w:p w14:paraId="0D082BE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D889210" w14:textId="77777777" w:rsidR="0010392B" w:rsidRPr="00B0173E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17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14</w:t>
            </w:r>
          </w:p>
          <w:p w14:paraId="4B58272F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3864E762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3C99664A" w14:textId="77777777" w:rsidR="0010392B" w:rsidRPr="00401537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C3512"/>
                <w:sz w:val="24"/>
                <w:szCs w:val="24"/>
              </w:rPr>
            </w:pPr>
            <w:r w:rsidRPr="00401537">
              <w:rPr>
                <w:rFonts w:ascii="Times New Roman" w:eastAsia="Times New Roman" w:hAnsi="Times New Roman" w:cs="Times New Roman"/>
                <w:b/>
                <w:bCs/>
                <w:color w:val="0C3512"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3F6069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067A34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2F08FA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1C3A2A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</w:tcBorders>
            <w:tcMar>
              <w:left w:w="105" w:type="dxa"/>
              <w:right w:w="105" w:type="dxa"/>
            </w:tcMar>
          </w:tcPr>
          <w:p w14:paraId="7943C83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67D1FF0E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120D68C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ne-stage (intercept)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277878E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B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90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53C2DFA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1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09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760AEA2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12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59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BC6986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2D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15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2CD0F84A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2D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1195 </w:t>
            </w:r>
          </w:p>
        </w:tc>
      </w:tr>
      <w:tr w:rsidR="0010392B" w14:paraId="5CC228B4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7E32A38F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7B99F3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71E850F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8E3563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46F0D3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35AC84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27FCF38B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1FA0643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wo-stage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6731A89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2D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52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771D601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0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63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3CFBB41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0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28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F387B2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0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60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D91B6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5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756 </w:t>
            </w:r>
          </w:p>
        </w:tc>
      </w:tr>
      <w:tr w:rsidR="0010392B" w14:paraId="432E8C93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2E17ED05" w14:textId="77777777" w:rsidR="0010392B" w:rsidRPr="00401537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C3512"/>
                <w:sz w:val="24"/>
                <w:szCs w:val="24"/>
              </w:rPr>
            </w:pPr>
            <w:r w:rsidRPr="00401537">
              <w:rPr>
                <w:rFonts w:ascii="Times New Roman" w:eastAsia="Times New Roman" w:hAnsi="Times New Roman" w:cs="Times New Roman"/>
                <w:b/>
                <w:bCs/>
                <w:color w:val="0C3512"/>
                <w:sz w:val="24"/>
                <w:szCs w:val="24"/>
                <w:lang w:val="en-US"/>
              </w:rPr>
              <w:t>Diagnostic Interview</w:t>
            </w: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6ECA44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F66C18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41B6FC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B9BD1F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</w:tcBorders>
            <w:tcMar>
              <w:left w:w="105" w:type="dxa"/>
              <w:right w:w="105" w:type="dxa"/>
            </w:tcMar>
          </w:tcPr>
          <w:p w14:paraId="53D23B0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15B1F9E6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6BD3BCD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DS (intercept)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350165D8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0.0370 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11ACD72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17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65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2EC7ACA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D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33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3D37F55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5D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50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26CCB11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90</w:t>
            </w:r>
          </w:p>
        </w:tc>
      </w:tr>
      <w:tr w:rsidR="0010392B" w14:paraId="0121924A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67CCB7C8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C3512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3B35B9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2CD3A8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649EC0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CF0DD3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F62ECC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4585C9DA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7FF5E31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IAB-S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1716E59F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7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20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6473BD2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75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472D854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76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385F8A8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F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55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4532A2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D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515 </w:t>
            </w:r>
          </w:p>
        </w:tc>
      </w:tr>
      <w:tr w:rsidR="0010392B" w14:paraId="38E6A21C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389D914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FDC206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AD3B25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66D597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C0D39D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270B54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6878A4DB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02E5CCB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SADS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44EA557A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D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60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6CDE057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4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1C85409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25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3F0A97F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3B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96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75062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4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75 </w:t>
            </w:r>
          </w:p>
        </w:tc>
      </w:tr>
      <w:tr w:rsidR="0010392B" w14:paraId="2625F05E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77595E5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A85285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16876E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FA56C3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834F84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24CF0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2846A515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188316E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AWBA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78132E3A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22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61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12E166C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09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7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6C2F9B0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B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45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95A6B9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B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80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CDEBEB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E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03</w:t>
            </w:r>
          </w:p>
        </w:tc>
      </w:tr>
      <w:tr w:rsidR="0010392B" w14:paraId="02AB11D8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3937D81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E6AC74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16C84A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B28DC0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98E7DB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A7AC38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7987E4FE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77D8471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E-Q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3F2CED7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E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50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399FCFF8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22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78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42FA24BA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22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15FBFE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1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09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1529E1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1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91</w:t>
            </w:r>
          </w:p>
        </w:tc>
      </w:tr>
      <w:tr w:rsidR="0010392B" w14:paraId="22805AF2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6D68E22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BB8D20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C5D302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E0C2BA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3F321A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15DB1F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3AFEF777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312DBB1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E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426E947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31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1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2742FE9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F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78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502D9A68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F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35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089606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5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0699 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144E48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5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81</w:t>
            </w:r>
          </w:p>
        </w:tc>
      </w:tr>
      <w:tr w:rsidR="0010392B" w14:paraId="3E3FB5F6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626863F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9CFC0B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220F8F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5FCA07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7A56CB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48A71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0048A8CF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2D34819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ID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525BAAC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6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45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21B2C3D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70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74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620F25F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70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62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A30EE1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F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78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22AD56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F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88  </w:t>
            </w:r>
          </w:p>
        </w:tc>
      </w:tr>
      <w:tr w:rsidR="0010392B" w14:paraId="5762ED40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7E80B402" w14:textId="77777777" w:rsidR="0010392B" w:rsidRPr="00401537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C3512"/>
                <w:sz w:val="24"/>
                <w:szCs w:val="24"/>
              </w:rPr>
            </w:pPr>
            <w:r w:rsidRPr="00741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amp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ng</w:t>
            </w:r>
            <w:r w:rsidRPr="00741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Frame</w:t>
            </w: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A86B46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CC2B4A6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498FBC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BFEDE7A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</w:tcBorders>
            <w:tcMar>
              <w:left w:w="105" w:type="dxa"/>
              <w:right w:w="105" w:type="dxa"/>
            </w:tcMar>
          </w:tcPr>
          <w:p w14:paraId="1BA9AD1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46F53145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0934A78A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hool (intercept)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440C133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9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68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1E4982F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9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95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053205B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9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37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B12EC7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D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01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007668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D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1138 </w:t>
            </w:r>
          </w:p>
        </w:tc>
      </w:tr>
      <w:tr w:rsidR="0010392B" w14:paraId="40917942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476FF0F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C7B355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DB9A0F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5603E0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839664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D152DF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152FE2F3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27E59D9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usehold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2EDC523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B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65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554A30EA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B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91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1A43584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B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45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49F4CE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02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5605F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1232 </w:t>
            </w:r>
          </w:p>
        </w:tc>
      </w:tr>
      <w:tr w:rsidR="0010392B" w14:paraId="6C889680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69222E4F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F57891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C32B23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FEAA0D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72879C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6D4608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142347FD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4F029CD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ultipl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mes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3246E28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25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646E394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8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81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73973A0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8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6771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B99AFA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8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856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1F376DA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6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05</w:t>
            </w:r>
          </w:p>
        </w:tc>
      </w:tr>
      <w:tr w:rsidR="0010392B" w14:paraId="08CC3AE8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288D70A1" w14:textId="77777777" w:rsidR="0010392B" w:rsidRPr="00A474AE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C3512"/>
                <w:sz w:val="24"/>
                <w:szCs w:val="24"/>
              </w:rPr>
            </w:pPr>
            <w:r w:rsidRPr="00A474AE">
              <w:rPr>
                <w:rFonts w:ascii="Times New Roman" w:eastAsia="Times New Roman" w:hAnsi="Times New Roman" w:cs="Times New Roman"/>
                <w:b/>
                <w:bCs/>
                <w:color w:val="0C3512"/>
                <w:sz w:val="24"/>
                <w:szCs w:val="24"/>
                <w:lang w:val="en-US"/>
              </w:rPr>
              <w:t>Diagnostic Criteria</w:t>
            </w: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526A16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60B199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2E113D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FC2E71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</w:tcBorders>
            <w:tcMar>
              <w:left w:w="105" w:type="dxa"/>
              <w:right w:w="105" w:type="dxa"/>
            </w:tcMar>
          </w:tcPr>
          <w:p w14:paraId="73290C5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666C2802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1DFC982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SM-IV-TR (intercept)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7E659050" w14:textId="77777777" w:rsidR="0010392B" w:rsidRPr="00543EB5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E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73</w:t>
            </w:r>
          </w:p>
          <w:p w14:paraId="195E5B3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53DDA365" w14:textId="77777777" w:rsidR="0010392B" w:rsidRPr="00543EB5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E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64</w:t>
            </w:r>
          </w:p>
          <w:p w14:paraId="78D23AC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34268D89" w14:textId="77777777" w:rsidR="0010392B" w:rsidRPr="00543EB5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E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92</w:t>
            </w:r>
          </w:p>
          <w:p w14:paraId="46108A2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38FC0CD" w14:textId="77777777" w:rsidR="0010392B" w:rsidRPr="00AE311E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1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79</w:t>
            </w:r>
          </w:p>
          <w:p w14:paraId="3CE41D6A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649340B" w14:textId="77777777" w:rsidR="0010392B" w:rsidRPr="00AE311E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1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734  </w:t>
            </w:r>
          </w:p>
          <w:p w14:paraId="115E36E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23897578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5E47BF7F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C3512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18A652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556250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4D6BA4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CB456F8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D795A4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28995745" w14:textId="77777777" w:rsidTr="007B0117">
        <w:trPr>
          <w:trHeight w:val="30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6B6C32F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SM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30ED0F2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4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90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116BB6D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4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02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6C5153BA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4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05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70604A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E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01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EE2F4D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E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81</w:t>
            </w:r>
          </w:p>
        </w:tc>
      </w:tr>
      <w:tr w:rsidR="0010392B" w14:paraId="5169BBD7" w14:textId="77777777" w:rsidTr="007B0117">
        <w:trPr>
          <w:trHeight w:val="345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1DB5B1AF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E6E423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6EF284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FE9D02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7E3ABF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448A188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5F3171A4" w14:textId="77777777" w:rsidTr="007B0117">
        <w:trPr>
          <w:trHeight w:val="330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6058145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CD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2E119418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C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70 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736B169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C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566 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6E4D74D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C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20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C8856EA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E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39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57B1DC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5E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1178 </w:t>
            </w:r>
          </w:p>
        </w:tc>
      </w:tr>
      <w:tr w:rsidR="0010392B" w14:paraId="2FB2B2D2" w14:textId="77777777" w:rsidTr="007B0117">
        <w:trPr>
          <w:trHeight w:val="300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06E19C70" w14:textId="77777777" w:rsidR="0010392B" w:rsidRPr="00A474AE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C3512"/>
                <w:sz w:val="24"/>
                <w:szCs w:val="24"/>
              </w:rPr>
            </w:pPr>
            <w:r w:rsidRPr="00A474AE">
              <w:rPr>
                <w:rFonts w:ascii="Times New Roman" w:eastAsia="Times New Roman" w:hAnsi="Times New Roman" w:cs="Times New Roman"/>
                <w:b/>
                <w:bCs/>
                <w:color w:val="0C3512"/>
                <w:sz w:val="24"/>
                <w:szCs w:val="24"/>
                <w:lang w:val="en-US"/>
              </w:rPr>
              <w:t>Informant</w:t>
            </w: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83B31D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1F3743F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3BF73B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2C83E9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</w:tcBorders>
            <w:tcMar>
              <w:left w:w="105" w:type="dxa"/>
              <w:right w:w="105" w:type="dxa"/>
            </w:tcMar>
          </w:tcPr>
          <w:p w14:paraId="17158597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71FE9D00" w14:textId="77777777" w:rsidTr="007B0117">
        <w:trPr>
          <w:trHeight w:val="345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7582E845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/young person (intercept)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3A1591EF" w14:textId="77777777" w:rsidR="0010392B" w:rsidRPr="00FF57C1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7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34</w:t>
            </w:r>
          </w:p>
          <w:p w14:paraId="688C42D5" w14:textId="77777777" w:rsidR="0010392B" w:rsidRDefault="0010392B" w:rsidP="007B0117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67ECCA61" w14:textId="77777777" w:rsidR="0010392B" w:rsidRPr="00FF57C1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7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06</w:t>
            </w:r>
          </w:p>
          <w:p w14:paraId="021CE5C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29A6A98E" w14:textId="77777777" w:rsidR="0010392B" w:rsidRPr="00FF57C1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7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81</w:t>
            </w:r>
          </w:p>
          <w:p w14:paraId="79C365E8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8296466" w14:textId="77777777" w:rsidR="0010392B" w:rsidRPr="00DD5A29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5A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5</w:t>
            </w:r>
          </w:p>
          <w:p w14:paraId="46FD8548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6EEE809" w14:textId="77777777" w:rsidR="0010392B" w:rsidRPr="00DD5A29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5A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32</w:t>
            </w:r>
          </w:p>
          <w:p w14:paraId="164862AF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12EE1242" w14:textId="77777777" w:rsidTr="007B0117">
        <w:trPr>
          <w:trHeight w:val="345"/>
          <w:jc w:val="center"/>
        </w:trPr>
        <w:tc>
          <w:tcPr>
            <w:tcW w:w="2498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4FDA0980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AAB611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BB9B223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DF3B478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95F2B92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1760EB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392B" w14:paraId="404FF2CE" w14:textId="77777777" w:rsidTr="007B0117">
        <w:trPr>
          <w:trHeight w:val="345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523F1D41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F974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/young person + parent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5A52380E" w14:textId="77777777" w:rsidR="0010392B" w:rsidRPr="00501FBA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F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50</w:t>
            </w:r>
          </w:p>
          <w:p w14:paraId="1F3D4B14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0D75F784" w14:textId="77777777" w:rsidR="0010392B" w:rsidRPr="00501FBA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F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58</w:t>
            </w:r>
          </w:p>
          <w:p w14:paraId="01A52DBE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38D87AA3" w14:textId="77777777" w:rsidR="0010392B" w:rsidRPr="00501FBA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F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56</w:t>
            </w:r>
          </w:p>
          <w:p w14:paraId="63E583EC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702EFB0" w14:textId="77777777" w:rsidR="0010392B" w:rsidRPr="00501FBA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F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49</w:t>
            </w:r>
          </w:p>
          <w:p w14:paraId="46B235E9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DCB18F7" w14:textId="77777777" w:rsidR="0010392B" w:rsidRPr="0060736D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3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649 </w:t>
            </w:r>
          </w:p>
          <w:p w14:paraId="33899618" w14:textId="77777777" w:rsidR="0010392B" w:rsidRDefault="0010392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E44EE" w14:paraId="7DD14995" w14:textId="77777777" w:rsidTr="006E44EE">
        <w:trPr>
          <w:trHeight w:val="345"/>
          <w:jc w:val="center"/>
        </w:trPr>
        <w:tc>
          <w:tcPr>
            <w:tcW w:w="7642" w:type="dxa"/>
            <w:gridSpan w:val="6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2395DD3" w14:textId="1936FE6D" w:rsidR="006E44EE" w:rsidRPr="006E44EE" w:rsidRDefault="006E44EE" w:rsidP="006E44EE">
            <w:pPr>
              <w:spacing w:line="27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44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valence timeframe</w:t>
            </w:r>
          </w:p>
        </w:tc>
      </w:tr>
      <w:tr w:rsidR="006E44EE" w14:paraId="608E31E5" w14:textId="77777777" w:rsidTr="007B0117">
        <w:trPr>
          <w:trHeight w:val="345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6E584865" w14:textId="2BA85E08" w:rsidR="006E44EE" w:rsidRPr="00AD599C" w:rsidRDefault="00AD599C" w:rsidP="00AD599C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D599C">
              <w:rPr>
                <w:rFonts w:ascii="Times New Roman" w:hAnsi="Times New Roman" w:cs="Times New Roman"/>
                <w:sz w:val="24"/>
                <w:szCs w:val="24"/>
              </w:rPr>
              <w:t>0.5 mo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ntercept)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4BDE39A9" w14:textId="49CB4FF0" w:rsidR="006E44EE" w:rsidRPr="00967514" w:rsidRDefault="00967514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14">
              <w:rPr>
                <w:rFonts w:ascii="Times New Roman" w:hAnsi="Times New Roman" w:cs="Times New Roman"/>
                <w:sz w:val="24"/>
                <w:szCs w:val="24"/>
              </w:rPr>
              <w:t>0.0110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2756E2AF" w14:textId="4B2AB61E" w:rsidR="006E44EE" w:rsidRPr="00E90B7D" w:rsidRDefault="00106CDF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B7D">
              <w:rPr>
                <w:rFonts w:ascii="Times New Roman" w:hAnsi="Times New Roman" w:cs="Times New Roman"/>
                <w:sz w:val="24"/>
                <w:szCs w:val="24"/>
              </w:rPr>
              <w:t>0.0380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4B4328B1" w14:textId="4EA67A41" w:rsidR="006E44EE" w:rsidRPr="004A692F" w:rsidRDefault="004A692F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692F">
              <w:rPr>
                <w:rFonts w:ascii="Times New Roman" w:hAnsi="Times New Roman" w:cs="Times New Roman"/>
                <w:sz w:val="24"/>
                <w:szCs w:val="24"/>
              </w:rPr>
              <w:t>0.7724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A7CF553" w14:textId="6BFBDDD9" w:rsidR="006E44EE" w:rsidRPr="004312C1" w:rsidRDefault="004312C1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12C1">
              <w:rPr>
                <w:rFonts w:ascii="Times New Roman" w:hAnsi="Times New Roman" w:cs="Times New Roman"/>
                <w:sz w:val="24"/>
                <w:szCs w:val="24"/>
              </w:rPr>
              <w:t>-0.0635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6DC67FD" w14:textId="2D4115A2" w:rsidR="006E44EE" w:rsidRPr="0051265F" w:rsidRDefault="0051265F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265F">
              <w:rPr>
                <w:rFonts w:ascii="Times New Roman" w:hAnsi="Times New Roman" w:cs="Times New Roman"/>
                <w:sz w:val="24"/>
                <w:szCs w:val="24"/>
              </w:rPr>
              <w:t>0.0855</w:t>
            </w:r>
          </w:p>
        </w:tc>
      </w:tr>
      <w:tr w:rsidR="006E44EE" w14:paraId="4E3D1D88" w14:textId="77777777" w:rsidTr="008F44D6">
        <w:trPr>
          <w:trHeight w:val="345"/>
          <w:jc w:val="center"/>
        </w:trPr>
        <w:tc>
          <w:tcPr>
            <w:tcW w:w="7642" w:type="dxa"/>
            <w:gridSpan w:val="6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5202BCC" w14:textId="77777777" w:rsidR="006E44EE" w:rsidRPr="0060736D" w:rsidRDefault="006E44EE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E44EE" w14:paraId="6DC70F40" w14:textId="77777777" w:rsidTr="007B0117">
        <w:trPr>
          <w:trHeight w:val="345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37029545" w14:textId="464E1104" w:rsidR="006E44EE" w:rsidRPr="48F974F3" w:rsidRDefault="008765EF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month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</w:tcPr>
          <w:p w14:paraId="79254D1B" w14:textId="365986A5" w:rsidR="006E44EE" w:rsidRPr="004C60E1" w:rsidRDefault="004C60E1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60E1">
              <w:rPr>
                <w:rFonts w:ascii="Times New Roman" w:hAnsi="Times New Roman" w:cs="Times New Roman"/>
                <w:sz w:val="24"/>
                <w:szCs w:val="24"/>
              </w:rPr>
              <w:t>0.1205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270C0B3B" w14:textId="6AA0CB86" w:rsidR="006E44EE" w:rsidRPr="00E90B7D" w:rsidRDefault="00E90B7D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B7D">
              <w:rPr>
                <w:rFonts w:ascii="Times New Roman" w:hAnsi="Times New Roman" w:cs="Times New Roman"/>
                <w:sz w:val="24"/>
                <w:szCs w:val="24"/>
              </w:rPr>
              <w:t>0.0539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1417AB2E" w14:textId="2B5AEFCD" w:rsidR="006E44EE" w:rsidRPr="00ED3C6B" w:rsidRDefault="00ED3C6B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3C6B">
              <w:rPr>
                <w:rFonts w:ascii="Times New Roman" w:hAnsi="Times New Roman" w:cs="Times New Roman"/>
                <w:sz w:val="24"/>
                <w:szCs w:val="24"/>
              </w:rPr>
              <w:t>0.0254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B0EC7E5" w14:textId="18F36007" w:rsidR="006E44EE" w:rsidRPr="00214186" w:rsidRDefault="00214186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4186"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1178145" w14:textId="2A55A995" w:rsidR="006E44EE" w:rsidRPr="00A636A5" w:rsidRDefault="00A636A5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6A5">
              <w:rPr>
                <w:rFonts w:ascii="Times New Roman" w:hAnsi="Times New Roman" w:cs="Times New Roman"/>
                <w:sz w:val="24"/>
                <w:szCs w:val="24"/>
              </w:rPr>
              <w:t>0.2262</w:t>
            </w:r>
          </w:p>
        </w:tc>
      </w:tr>
      <w:tr w:rsidR="006E44EE" w14:paraId="1EF18BF0" w14:textId="77777777" w:rsidTr="00CE2FBC">
        <w:trPr>
          <w:trHeight w:val="345"/>
          <w:jc w:val="center"/>
        </w:trPr>
        <w:tc>
          <w:tcPr>
            <w:tcW w:w="7642" w:type="dxa"/>
            <w:gridSpan w:val="6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3A22852" w14:textId="77777777" w:rsidR="006E44EE" w:rsidRPr="0060736D" w:rsidRDefault="006E44EE" w:rsidP="007B0117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2BEB" w14:paraId="79916B3C" w14:textId="77777777" w:rsidTr="00AF4D89">
        <w:trPr>
          <w:trHeight w:val="345"/>
          <w:jc w:val="center"/>
        </w:trPr>
        <w:tc>
          <w:tcPr>
            <w:tcW w:w="2498" w:type="dxa"/>
            <w:tcMar>
              <w:left w:w="105" w:type="dxa"/>
              <w:right w:w="105" w:type="dxa"/>
            </w:tcMar>
          </w:tcPr>
          <w:p w14:paraId="0A533625" w14:textId="7D6580E4" w:rsidR="00502BEB" w:rsidRPr="48F974F3" w:rsidRDefault="00502BEB" w:rsidP="00502BEB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1094" w:type="dxa"/>
            <w:tcMar>
              <w:left w:w="105" w:type="dxa"/>
              <w:right w:w="105" w:type="dxa"/>
            </w:tcMar>
            <w:vAlign w:val="center"/>
          </w:tcPr>
          <w:p w14:paraId="3550D833" w14:textId="4AAD02BD" w:rsidR="00502BEB" w:rsidRPr="00502BEB" w:rsidRDefault="00502BEB" w:rsidP="00502BEB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2BEB">
              <w:rPr>
                <w:rFonts w:ascii="Times New Roman" w:hAnsi="Times New Roman" w:cs="Times New Roman"/>
                <w:sz w:val="24"/>
                <w:szCs w:val="24"/>
              </w:rPr>
              <w:t>0.0260</w:t>
            </w:r>
          </w:p>
        </w:tc>
        <w:tc>
          <w:tcPr>
            <w:tcW w:w="890" w:type="dxa"/>
            <w:tcMar>
              <w:left w:w="105" w:type="dxa"/>
              <w:right w:w="105" w:type="dxa"/>
            </w:tcMar>
          </w:tcPr>
          <w:p w14:paraId="7982DD30" w14:textId="6F40CA14" w:rsidR="00502BEB" w:rsidRPr="00782634" w:rsidRDefault="00782634" w:rsidP="00502BEB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634">
              <w:rPr>
                <w:rFonts w:ascii="Times New Roman" w:hAnsi="Times New Roman" w:cs="Times New Roman"/>
                <w:sz w:val="24"/>
                <w:szCs w:val="24"/>
              </w:rPr>
              <w:t>0.0450</w:t>
            </w:r>
          </w:p>
        </w:tc>
        <w:tc>
          <w:tcPr>
            <w:tcW w:w="1000" w:type="dxa"/>
            <w:tcMar>
              <w:left w:w="105" w:type="dxa"/>
              <w:right w:w="105" w:type="dxa"/>
            </w:tcMar>
          </w:tcPr>
          <w:p w14:paraId="2C6C7146" w14:textId="39425853" w:rsidR="00502BEB" w:rsidRPr="00A70C84" w:rsidRDefault="00A70C84" w:rsidP="00502BEB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C84">
              <w:rPr>
                <w:rFonts w:ascii="Times New Roman" w:hAnsi="Times New Roman" w:cs="Times New Roman"/>
                <w:sz w:val="24"/>
                <w:szCs w:val="24"/>
              </w:rPr>
              <w:t>0.5636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7426791" w14:textId="5650E962" w:rsidR="00502BEB" w:rsidRPr="00423276" w:rsidRDefault="00423276" w:rsidP="00502BEB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3276">
              <w:rPr>
                <w:rFonts w:ascii="Times New Roman" w:hAnsi="Times New Roman" w:cs="Times New Roman"/>
                <w:sz w:val="24"/>
                <w:szCs w:val="24"/>
              </w:rPr>
              <w:t>-0.0623</w:t>
            </w:r>
          </w:p>
        </w:tc>
        <w:tc>
          <w:tcPr>
            <w:tcW w:w="900" w:type="dxa"/>
            <w:tcBorders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98BF70D" w14:textId="2B5BC351" w:rsidR="00502BEB" w:rsidRPr="0038678B" w:rsidRDefault="0038678B" w:rsidP="00502BEB">
            <w:pPr>
              <w:spacing w:line="27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78B">
              <w:rPr>
                <w:rFonts w:ascii="Times New Roman" w:hAnsi="Times New Roman" w:cs="Times New Roman"/>
                <w:sz w:val="24"/>
                <w:szCs w:val="24"/>
              </w:rPr>
              <w:t>0.1143</w:t>
            </w:r>
          </w:p>
        </w:tc>
      </w:tr>
    </w:tbl>
    <w:p w14:paraId="2AECDEC2" w14:textId="77777777" w:rsidR="0086700E" w:rsidRDefault="00867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0BCF56" w14:textId="77777777" w:rsidR="0086700E" w:rsidRDefault="00867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E3838C" w14:textId="77777777" w:rsidR="0086700E" w:rsidRDefault="00867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476A09" w14:textId="77777777" w:rsidR="0086700E" w:rsidRDefault="00867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CB0CAA" w14:textId="77777777" w:rsidR="0086700E" w:rsidRDefault="00867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93534A" w14:textId="77777777" w:rsidR="0086700E" w:rsidRDefault="00867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8DAFF8" w14:textId="77777777" w:rsidR="0086700E" w:rsidRDefault="00867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9BCA66" w14:textId="77777777" w:rsidR="0086700E" w:rsidRDefault="00867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B66493" w14:textId="77777777" w:rsidR="0086700E" w:rsidRDefault="00867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988695" w14:textId="77777777" w:rsidR="0086700E" w:rsidRDefault="00867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6003D4" w14:textId="77777777" w:rsidR="0086700E" w:rsidRDefault="0086700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6700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5330F8"/>
    <w:multiLevelType w:val="hybridMultilevel"/>
    <w:tmpl w:val="51AEF1DC"/>
    <w:lvl w:ilvl="0" w:tplc="3FDEA7A2">
      <w:start w:val="1"/>
      <w:numFmt w:val="decimal"/>
      <w:lvlText w:val="%1."/>
      <w:lvlJc w:val="left"/>
      <w:pPr>
        <w:ind w:left="720" w:hanging="360"/>
      </w:pPr>
    </w:lvl>
    <w:lvl w:ilvl="1" w:tplc="7E621978">
      <w:start w:val="1"/>
      <w:numFmt w:val="lowerLetter"/>
      <w:lvlText w:val="%2."/>
      <w:lvlJc w:val="left"/>
      <w:pPr>
        <w:ind w:left="1440" w:hanging="360"/>
      </w:pPr>
    </w:lvl>
    <w:lvl w:ilvl="2" w:tplc="73608FCE">
      <w:start w:val="1"/>
      <w:numFmt w:val="lowerRoman"/>
      <w:lvlText w:val="%3."/>
      <w:lvlJc w:val="right"/>
      <w:pPr>
        <w:ind w:left="2160" w:hanging="180"/>
      </w:pPr>
    </w:lvl>
    <w:lvl w:ilvl="3" w:tplc="76C49F84">
      <w:start w:val="1"/>
      <w:numFmt w:val="decimal"/>
      <w:lvlText w:val="%4."/>
      <w:lvlJc w:val="left"/>
      <w:pPr>
        <w:ind w:left="2880" w:hanging="360"/>
      </w:pPr>
    </w:lvl>
    <w:lvl w:ilvl="4" w:tplc="22C42966">
      <w:start w:val="1"/>
      <w:numFmt w:val="lowerLetter"/>
      <w:lvlText w:val="%5."/>
      <w:lvlJc w:val="left"/>
      <w:pPr>
        <w:ind w:left="3600" w:hanging="360"/>
      </w:pPr>
    </w:lvl>
    <w:lvl w:ilvl="5" w:tplc="9698ECA0">
      <w:start w:val="1"/>
      <w:numFmt w:val="lowerRoman"/>
      <w:lvlText w:val="%6."/>
      <w:lvlJc w:val="right"/>
      <w:pPr>
        <w:ind w:left="4320" w:hanging="180"/>
      </w:pPr>
    </w:lvl>
    <w:lvl w:ilvl="6" w:tplc="45762F26">
      <w:start w:val="1"/>
      <w:numFmt w:val="decimal"/>
      <w:lvlText w:val="%7."/>
      <w:lvlJc w:val="left"/>
      <w:pPr>
        <w:ind w:left="5040" w:hanging="360"/>
      </w:pPr>
    </w:lvl>
    <w:lvl w:ilvl="7" w:tplc="3EA6C500">
      <w:start w:val="1"/>
      <w:numFmt w:val="lowerLetter"/>
      <w:lvlText w:val="%8."/>
      <w:lvlJc w:val="left"/>
      <w:pPr>
        <w:ind w:left="5760" w:hanging="360"/>
      </w:pPr>
    </w:lvl>
    <w:lvl w:ilvl="8" w:tplc="24A2DCA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0234A0"/>
    <w:multiLevelType w:val="hybridMultilevel"/>
    <w:tmpl w:val="0B7C0220"/>
    <w:lvl w:ilvl="0" w:tplc="BDC258B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3806964">
    <w:abstractNumId w:val="0"/>
  </w:num>
  <w:num w:numId="2" w16cid:durableId="686366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5C4"/>
    <w:rsid w:val="0001349A"/>
    <w:rsid w:val="00036EF2"/>
    <w:rsid w:val="0004741A"/>
    <w:rsid w:val="00074D9F"/>
    <w:rsid w:val="000A39FD"/>
    <w:rsid w:val="000D77F3"/>
    <w:rsid w:val="000E3611"/>
    <w:rsid w:val="000F2508"/>
    <w:rsid w:val="0010392B"/>
    <w:rsid w:val="00106CDF"/>
    <w:rsid w:val="001325C4"/>
    <w:rsid w:val="00133657"/>
    <w:rsid w:val="0016240F"/>
    <w:rsid w:val="00172108"/>
    <w:rsid w:val="001B6DBA"/>
    <w:rsid w:val="001C2140"/>
    <w:rsid w:val="001C4457"/>
    <w:rsid w:val="001E6F1B"/>
    <w:rsid w:val="001F5489"/>
    <w:rsid w:val="00214186"/>
    <w:rsid w:val="002365B1"/>
    <w:rsid w:val="002979BC"/>
    <w:rsid w:val="002A7C6A"/>
    <w:rsid w:val="002C11F1"/>
    <w:rsid w:val="002F02BC"/>
    <w:rsid w:val="002F6188"/>
    <w:rsid w:val="0038678B"/>
    <w:rsid w:val="00391051"/>
    <w:rsid w:val="003F224B"/>
    <w:rsid w:val="004008EC"/>
    <w:rsid w:val="00423276"/>
    <w:rsid w:val="00426797"/>
    <w:rsid w:val="004312C1"/>
    <w:rsid w:val="00450EFE"/>
    <w:rsid w:val="004A692F"/>
    <w:rsid w:val="004C02C6"/>
    <w:rsid w:val="004C60E1"/>
    <w:rsid w:val="00502BEB"/>
    <w:rsid w:val="005067C3"/>
    <w:rsid w:val="0051265F"/>
    <w:rsid w:val="005143EC"/>
    <w:rsid w:val="00535C7F"/>
    <w:rsid w:val="00572DCE"/>
    <w:rsid w:val="006111F7"/>
    <w:rsid w:val="00612963"/>
    <w:rsid w:val="00626996"/>
    <w:rsid w:val="00643AD4"/>
    <w:rsid w:val="00652838"/>
    <w:rsid w:val="00673045"/>
    <w:rsid w:val="0068118D"/>
    <w:rsid w:val="006A650B"/>
    <w:rsid w:val="006B0179"/>
    <w:rsid w:val="006B1062"/>
    <w:rsid w:val="006E44EE"/>
    <w:rsid w:val="00737975"/>
    <w:rsid w:val="00782634"/>
    <w:rsid w:val="00794EF0"/>
    <w:rsid w:val="007A0123"/>
    <w:rsid w:val="007B2BF0"/>
    <w:rsid w:val="007B7373"/>
    <w:rsid w:val="00857E86"/>
    <w:rsid w:val="0086700E"/>
    <w:rsid w:val="008765EF"/>
    <w:rsid w:val="00890CCB"/>
    <w:rsid w:val="008B6F1A"/>
    <w:rsid w:val="008C1FD8"/>
    <w:rsid w:val="00914756"/>
    <w:rsid w:val="00924568"/>
    <w:rsid w:val="009358A1"/>
    <w:rsid w:val="0093615E"/>
    <w:rsid w:val="00967514"/>
    <w:rsid w:val="0097790B"/>
    <w:rsid w:val="00990E1C"/>
    <w:rsid w:val="009B51A0"/>
    <w:rsid w:val="009E6831"/>
    <w:rsid w:val="009E6C61"/>
    <w:rsid w:val="00A459AE"/>
    <w:rsid w:val="00A636A5"/>
    <w:rsid w:val="00A67637"/>
    <w:rsid w:val="00A70C84"/>
    <w:rsid w:val="00A76019"/>
    <w:rsid w:val="00AD0399"/>
    <w:rsid w:val="00AD599C"/>
    <w:rsid w:val="00AD6B4B"/>
    <w:rsid w:val="00B32FCB"/>
    <w:rsid w:val="00BB6BD0"/>
    <w:rsid w:val="00BC25B9"/>
    <w:rsid w:val="00BC3117"/>
    <w:rsid w:val="00BC573C"/>
    <w:rsid w:val="00BD5604"/>
    <w:rsid w:val="00C110FF"/>
    <w:rsid w:val="00C52DB8"/>
    <w:rsid w:val="00C723CF"/>
    <w:rsid w:val="00CF749C"/>
    <w:rsid w:val="00D61DE6"/>
    <w:rsid w:val="00D65943"/>
    <w:rsid w:val="00D75840"/>
    <w:rsid w:val="00D82C98"/>
    <w:rsid w:val="00DA390F"/>
    <w:rsid w:val="00DC15B7"/>
    <w:rsid w:val="00DC3E65"/>
    <w:rsid w:val="00E2138E"/>
    <w:rsid w:val="00E42F55"/>
    <w:rsid w:val="00E50DE4"/>
    <w:rsid w:val="00E85152"/>
    <w:rsid w:val="00E86ADC"/>
    <w:rsid w:val="00E90B7D"/>
    <w:rsid w:val="00E918B2"/>
    <w:rsid w:val="00EA25F9"/>
    <w:rsid w:val="00EA328F"/>
    <w:rsid w:val="00EB1C23"/>
    <w:rsid w:val="00ED3C6B"/>
    <w:rsid w:val="00ED5384"/>
    <w:rsid w:val="00EE3947"/>
    <w:rsid w:val="00F917A4"/>
    <w:rsid w:val="00FC4A92"/>
    <w:rsid w:val="00FD6ED7"/>
    <w:rsid w:val="00FE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310D4"/>
  <w15:chartTrackingRefBased/>
  <w15:docId w15:val="{3114FB53-CA04-41CD-9B95-1D8298B28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5F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5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5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5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5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5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5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5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5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5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5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5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5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5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5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5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5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5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2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5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25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5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25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5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5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5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0392B"/>
    <w:pPr>
      <w:spacing w:after="0" w:line="240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8B6F1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6F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94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C74624CA832644B5435A73565C3257" ma:contentTypeVersion="8" ma:contentTypeDescription="Create a new document." ma:contentTypeScope="" ma:versionID="97fd15a63e66f5bd2bf98378e2ab8839">
  <xsd:schema xmlns:xsd="http://www.w3.org/2001/XMLSchema" xmlns:xs="http://www.w3.org/2001/XMLSchema" xmlns:p="http://schemas.microsoft.com/office/2006/metadata/properties" xmlns:ns3="5c7e9a47-1c7f-4435-8d1e-fcbc02b2a4c4" xmlns:ns4="1848e7fd-d274-4b2f-a179-6e86930098db" targetNamespace="http://schemas.microsoft.com/office/2006/metadata/properties" ma:root="true" ma:fieldsID="d416a1114170771330783a9c894b6132" ns3:_="" ns4:_="">
    <xsd:import namespace="5c7e9a47-1c7f-4435-8d1e-fcbc02b2a4c4"/>
    <xsd:import namespace="1848e7fd-d274-4b2f-a179-6e86930098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7e9a47-1c7f-4435-8d1e-fcbc02b2a4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48e7fd-d274-4b2f-a179-6e86930098d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c7e9a47-1c7f-4435-8d1e-fcbc02b2a4c4" xsi:nil="true"/>
  </documentManagement>
</p:properties>
</file>

<file path=customXml/itemProps1.xml><?xml version="1.0" encoding="utf-8"?>
<ds:datastoreItem xmlns:ds="http://schemas.openxmlformats.org/officeDocument/2006/customXml" ds:itemID="{1437B7F3-38E8-4A6B-AF15-996C55CEE7C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42EC5D-D3F0-441C-B80F-D741226FD8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7e9a47-1c7f-4435-8d1e-fcbc02b2a4c4"/>
    <ds:schemaRef ds:uri="1848e7fd-d274-4b2f-a179-6e86930098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9086EF-4748-40D9-BD11-3AC9B104F8C7}">
  <ds:schemaRefs>
    <ds:schemaRef ds:uri="5c7e9a47-1c7f-4435-8d1e-fcbc02b2a4c4"/>
    <ds:schemaRef ds:uri="http://purl.org/dc/dcmitype/"/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1848e7fd-d274-4b2f-a179-6e86930098db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23</Words>
  <Characters>9254</Characters>
  <Application>Microsoft Office Word</Application>
  <DocSecurity>0</DocSecurity>
  <Lines>77</Lines>
  <Paragraphs>21</Paragraphs>
  <ScaleCrop>false</ScaleCrop>
  <Company/>
  <LinksUpToDate>false</LinksUpToDate>
  <CharactersWithSpaces>10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Faria</dc:creator>
  <cp:keywords/>
  <dc:description/>
  <cp:lastModifiedBy>Clara Faria</cp:lastModifiedBy>
  <cp:revision>2</cp:revision>
  <dcterms:created xsi:type="dcterms:W3CDTF">2025-08-09T22:06:00Z</dcterms:created>
  <dcterms:modified xsi:type="dcterms:W3CDTF">2025-08-09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C74624CA832644B5435A73565C3257</vt:lpwstr>
  </property>
</Properties>
</file>